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5ADAD" w14:textId="243141AD" w:rsidR="00D932CB" w:rsidRPr="00354DAC" w:rsidRDefault="00467F66" w:rsidP="00354DAC">
      <w:pPr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ry</w:t>
      </w:r>
      <w:r w:rsidR="00354DAC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354DAC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A83EF0">
        <w:rPr>
          <w:rFonts w:ascii="Times New Roman" w:hAnsi="Times New Roman" w:cs="Times New Roman"/>
          <w:b/>
          <w:bCs/>
          <w:sz w:val="20"/>
          <w:szCs w:val="20"/>
        </w:rPr>
        <w:t>able 1.</w:t>
      </w:r>
      <w:r w:rsidR="00D932CB" w:rsidRPr="00D932CB">
        <w:t xml:space="preserve"> </w:t>
      </w:r>
      <w:r w:rsidR="00D932CB" w:rsidRPr="00D932CB">
        <w:rPr>
          <w:rFonts w:ascii="Times New Roman" w:hAnsi="Times New Roman" w:cs="Times New Roman"/>
          <w:b/>
          <w:bCs/>
          <w:sz w:val="20"/>
          <w:szCs w:val="20"/>
        </w:rPr>
        <w:t>Incidence, prevalence and YLDs of Fracture of clavicle, scapula, or humerus and their EAPC</w:t>
      </w:r>
      <w:r w:rsidR="00D932C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D932CB">
        <w:rPr>
          <w:rFonts w:ascii="Times New Roman" w:hAnsi="Times New Roman" w:cs="Times New Roman" w:hint="eastAsia"/>
          <w:b/>
          <w:bCs/>
          <w:sz w:val="20"/>
          <w:szCs w:val="20"/>
        </w:rPr>
        <w:t>among</w:t>
      </w:r>
      <w:r w:rsidR="00D932CB">
        <w:rPr>
          <w:rFonts w:ascii="Times New Roman" w:hAnsi="Times New Roman" w:cs="Times New Roman"/>
          <w:b/>
          <w:bCs/>
          <w:sz w:val="20"/>
          <w:szCs w:val="20"/>
        </w:rPr>
        <w:t xml:space="preserve"> 204 countries and territories in 2021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34"/>
        <w:gridCol w:w="1701"/>
        <w:gridCol w:w="1620"/>
        <w:gridCol w:w="1193"/>
        <w:gridCol w:w="1702"/>
        <w:gridCol w:w="1621"/>
        <w:gridCol w:w="1193"/>
        <w:gridCol w:w="1320"/>
        <w:gridCol w:w="1621"/>
        <w:gridCol w:w="1193"/>
      </w:tblGrid>
      <w:tr w:rsidR="00D932CB" w:rsidRPr="00D932CB" w14:paraId="1B398895" w14:textId="77777777" w:rsidTr="00D932CB">
        <w:trPr>
          <w:trHeight w:val="186"/>
        </w:trPr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239F3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60A9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ncidence</w:t>
            </w:r>
          </w:p>
        </w:tc>
        <w:tc>
          <w:tcPr>
            <w:tcW w:w="14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0876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evalence</w:t>
            </w:r>
          </w:p>
        </w:tc>
        <w:tc>
          <w:tcPr>
            <w:tcW w:w="134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8ABF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YLDs</w:t>
            </w:r>
          </w:p>
        </w:tc>
      </w:tr>
      <w:tr w:rsidR="00D932CB" w:rsidRPr="00D932CB" w14:paraId="5A8B5352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986E9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956C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umber (95% UI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2409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SR per 100,000 (95% UI)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3F0B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APC (95% CI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56D0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umber (95% UI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3636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SR per 100,000 (95% UI)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94E6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APC (95% CI)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23D3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umber (95% UI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2E80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SR per 100,000 (95% UI)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C433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APC (95% CI)</w:t>
            </w:r>
          </w:p>
        </w:tc>
      </w:tr>
      <w:tr w:rsidR="00D932CB" w:rsidRPr="00D932CB" w14:paraId="5D90A900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4F6D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fghanista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CBE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26727 (131813,40385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7B4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17.59 (365.59,1059.7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85B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43 (0.55, 2.33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DAC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7226 (28344,7618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021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74.38 (105.59,304.1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2C0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6 (-0.18, 0.5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F67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606 (870,296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D28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78 (3.16,10.3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1C2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9 (-0.18, 0.55)</w:t>
            </w:r>
          </w:p>
        </w:tc>
      </w:tr>
      <w:tr w:rsidR="00D932CB" w:rsidRPr="00D932CB" w14:paraId="180C623C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59BE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lbani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815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279 (8549,1475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1D6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62.68 (349.05,607.1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E69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95 (-1.28, -0.63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22B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551 (3031,424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D97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9.56 (98.82,147.0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52B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8 (-1.02, -0.57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2D7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0 (71,18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017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06 (2.41,6.4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517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8 (-1.04, -0.57)</w:t>
            </w:r>
          </w:p>
        </w:tc>
      </w:tr>
      <w:tr w:rsidR="00D932CB" w:rsidRPr="00D932CB" w14:paraId="58C73931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5D42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lgeri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6F1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5895 (76690,11955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9A9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16.98 (173.58,270.6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94A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46 (-1.64, -1.29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D56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7757 (23445,3248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C65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6.42 (56.56,77.1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672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3 (-1.4, -1.2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1D2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40 (565,145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672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23 (1.35,3.4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ACB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32 (-1.42, -1.22)</w:t>
            </w:r>
          </w:p>
        </w:tc>
      </w:tr>
      <w:tr w:rsidR="00D932CB" w:rsidRPr="00D932CB" w14:paraId="1C2AC27C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F83F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merican Samo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74D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0 (55,9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EC0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43.88 (113.77,183.7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5C5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6 (-0.71, 0.59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B43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2 (19,2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A60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7.62 (40.88,55.3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09E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 (-0.27, 0.46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CBB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 (0,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5C9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58 (0.98,2.4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8FB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6 (-0.31, 0.44)</w:t>
            </w:r>
          </w:p>
        </w:tc>
      </w:tr>
      <w:tr w:rsidR="00D932CB" w:rsidRPr="00D932CB" w14:paraId="4C5CA062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DD93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ndorr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11A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57 (320,63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889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78.63 (331.76,656.0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D16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8 (0.01, 0.1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BC4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56 (219,29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CC4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94.84 (165.19,231.1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DF2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4 (0.18, 0.3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358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 (5,1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A19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.43 (3.8,9.6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87E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2 (0.16, 0.27)</w:t>
            </w:r>
          </w:p>
        </w:tc>
      </w:tr>
      <w:tr w:rsidR="00D932CB" w:rsidRPr="00D932CB" w14:paraId="2F7C2C7C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B129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ngol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386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7766 (30752,4610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9E5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7.7 (96.18,144.3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17B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2.88 (-3.93, -1.83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C1F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618 (8531,1348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B9F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9.81 (40.78,64.5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B44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48 (-1.98, -0.97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65A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58 (223,55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8B9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64 (1.06,2.4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D50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54 (-2.07, -1.02)</w:t>
            </w:r>
          </w:p>
        </w:tc>
      </w:tr>
      <w:tr w:rsidR="00D932CB" w:rsidRPr="00D932CB" w14:paraId="51F6305A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5AB3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ntigua and Barbud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741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80 (133,25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B7B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08.98 (155.43,292.1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FE3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 (-0.31, 0.3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2F5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2 (44,6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295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6.11 (46.23,70.6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C73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3 (-0.18, 0.24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D76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 (1,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74A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9 (1.11,3.0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673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 (-0.19, 0.23)</w:t>
            </w:r>
          </w:p>
        </w:tc>
      </w:tr>
      <w:tr w:rsidR="00D932CB" w:rsidRPr="00D932CB" w14:paraId="08F17C64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D871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rgentin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488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0172 (91949,15672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6F6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67.22 (203.7,350.6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E49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7 (-0.35, 0.02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FEA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3461 (37249,5068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24A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7.72 (74.3,103.8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F7E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22 (-0.36, -0.08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713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455 (870,229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625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95 (1.75,4.6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79E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22 (-0.36, -0.07)</w:t>
            </w:r>
          </w:p>
        </w:tc>
      </w:tr>
      <w:tr w:rsidR="00D932CB" w:rsidRPr="00D932CB" w14:paraId="5429CF98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BF07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rmeni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39F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176 (4897,774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E0E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21.43 (175.24,277.6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4F5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36 (-2.24, -0.48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B0B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149 (1847,250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57B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5.19 (54.29,77.0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060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73 (-2.37, -1.09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330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2 (45,10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4A4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2 (1.38,3.3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B0B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71 (-2.36, -1.06)</w:t>
            </w:r>
          </w:p>
        </w:tc>
      </w:tr>
      <w:tr w:rsidR="00D932CB" w:rsidRPr="00D932CB" w14:paraId="0B08A823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CAC4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ustrali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A52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1174 (81664,15113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D53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27.46 (313.88,595.4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3EB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24 (-0.34, -0.14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263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2259 (44636,6038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E29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49.12 (124.72,176.1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BA6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2 (-0.12, 0.07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DB1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706 (1023,258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CB2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96 (2.93,7.6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946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5 (-0.15, 0.04)</w:t>
            </w:r>
          </w:p>
        </w:tc>
      </w:tr>
      <w:tr w:rsidR="00D932CB" w:rsidRPr="00D932CB" w14:paraId="19A6E621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0354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ustri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ABB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5002 (24627,4817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A10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71.07 (262.06,510.4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9F4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89 (-0.97, -0.82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01C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9247 (16422,2232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CB2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39.22 (117.49,165.6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403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78 (-0.85, -0.7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B97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27 (376,94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163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63 (2.75,7.0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87D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79 (-0.86, -0.72)</w:t>
            </w:r>
          </w:p>
        </w:tc>
      </w:tr>
      <w:tr w:rsidR="00D932CB" w:rsidRPr="00D932CB" w14:paraId="36414966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4659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zerbaija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8D5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2373 (17653,2831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0CC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17.27 (170.77,277.3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280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84 (-1.47, -0.21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34D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359 (5340,751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DA9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9.74 (50.09,71.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E5C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85 (-1.24, -0.47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57D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16 (132,33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9F3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03 (1.23,3.1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CF7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86 (-1.25, -0.46)</w:t>
            </w:r>
          </w:p>
        </w:tc>
      </w:tr>
      <w:tr w:rsidR="00D932CB" w:rsidRPr="00D932CB" w14:paraId="168AAF12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8BE0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ahama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BE3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47 (526,80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BD9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68.8 (136.52,211.7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4AB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6 (-0.01, 0.73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ABD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08 (180,24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1A4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2.57 (45.4,61.3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B2F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1 (0.01, 0.41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944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 (4,1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41A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77 (1.08,2.7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B58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1 (0.01, 0.41)</w:t>
            </w:r>
          </w:p>
        </w:tc>
      </w:tr>
      <w:tr w:rsidR="00D932CB" w:rsidRPr="00D932CB" w14:paraId="37F218D4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13C3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ahrai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11F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951 (2339,372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AFF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87.15 (148.44,237.2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111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47 (-0.62, -0.32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8DC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80 (650,92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9B2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2.86 (44.35,62.6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FAA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77 (-0.95, -0.59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4C7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7 (16,4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0D2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78 (1.05,2.7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B44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77 (-0.95, -0.6)</w:t>
            </w:r>
          </w:p>
        </w:tc>
      </w:tr>
      <w:tr w:rsidR="00D932CB" w:rsidRPr="00D932CB" w14:paraId="261248AF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471E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Bangladesh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3C6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83466 (142219,23962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90C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8.23 (83.95,141.4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3B4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 (-1.34, 0.34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A92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1091 (42032,6054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0F2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2.16 (26.83,37.9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A6F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42 (-0.94, 0.1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A8E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731 (1012,273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595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8 (0.64,1.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8F9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42 (-0.95, 0.12)</w:t>
            </w:r>
          </w:p>
        </w:tc>
      </w:tr>
      <w:tr w:rsidR="00D932CB" w:rsidRPr="00D932CB" w14:paraId="35A35959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173A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arbado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C1A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25 (337,54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ABE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53.72 (120.57,198.7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E2B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 (-0.25, 0.06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1F0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63 (143,18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925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4.95 (38.24,53.3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6AF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1 (-0.15, 0.12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813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 (3,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01B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51 (0.89,2.3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7DD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3 (-0.17, 0.11)</w:t>
            </w:r>
          </w:p>
        </w:tc>
      </w:tr>
      <w:tr w:rsidR="00D932CB" w:rsidRPr="00D932CB" w14:paraId="55976431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7B6E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elaru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0B7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3700 (33719,5723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D2A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86.78 (376.16,643.5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7B2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27 (-0.56, 0.02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3D8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6222 (13993,1885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FEC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40.2 (117.19,167.6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85A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27 (-0.59, 0.05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B56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42 (325,84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364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73 (2.77,7.3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710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28 (-0.6, 0.04)</w:t>
            </w:r>
          </w:p>
        </w:tc>
      </w:tr>
      <w:tr w:rsidR="00D932CB" w:rsidRPr="00D932CB" w14:paraId="7ADDA41E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9F6B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elgium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89C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5600 (38584,7705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D90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28.96 (298.06,592.5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BD8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7 (-0.41, 0.28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CC8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2368 (27878,3730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05B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72.35 (146.46,202.9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6A4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6 (-0.11, 0.44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874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48 (640,156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4B3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71 (3.41,8.7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90A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3 (-0.14, 0.41)</w:t>
            </w:r>
          </w:p>
        </w:tc>
      </w:tr>
      <w:tr w:rsidR="00D932CB" w:rsidRPr="00D932CB" w14:paraId="39CFC951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155A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eliz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DA4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24 (738,116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06E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05.2 (164.67,259.0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BB1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 (-0.16, 0.2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EA4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40 (199,29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4A8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0.19 (50.97,71.7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373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6 (0.01, 0.31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189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 (5,1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2A0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04 (1.23,3.2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375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5 (0, 0.29)</w:t>
            </w:r>
          </w:p>
        </w:tc>
      </w:tr>
      <w:tr w:rsidR="00D932CB" w:rsidRPr="00D932CB" w14:paraId="23D9A277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F18E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eni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B93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5799 (12880,1934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4AB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7.72 (95.93,144.7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699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9 (-0.25, -0.14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52F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669 (3027,443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C5C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8.96 (33.86,45.1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C99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5 (-0.2, -0.1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9A7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5 (74,19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D32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3 (0.79,1.9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E49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4 (-0.2, -0.09)</w:t>
            </w:r>
          </w:p>
        </w:tc>
      </w:tr>
      <w:tr w:rsidR="00D932CB" w:rsidRPr="00D932CB" w14:paraId="0C4E0E93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83BF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ermud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326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7 (76,12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17D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68.41 (129.85,221.2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9A6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7 (-0.19, 0.04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233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1 (36,4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944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7.36 (39.69,56.7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6B5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2 (-0.29, -0.1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A77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 (1,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8FA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6 (0.96,2.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79E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21 (-0.3, -0.12)</w:t>
            </w:r>
          </w:p>
        </w:tc>
      </w:tr>
      <w:tr w:rsidR="00D932CB" w:rsidRPr="00D932CB" w14:paraId="7D991D5C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E2B6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huta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3AA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348 (1058,174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1C8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82.5 (142.73,234.9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A84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3 (0.19, 0.87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973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18 (350,49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C50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3.01 (53.39,73.4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E2F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1 (0.7, 1.11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829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4 (8,2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9DF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09 (1.24,3.2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C36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87 (0.66, 1.07)</w:t>
            </w:r>
          </w:p>
        </w:tc>
      </w:tr>
      <w:tr w:rsidR="00D932CB" w:rsidRPr="00D932CB" w14:paraId="280CFAA0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60C8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olivia (</w:t>
            </w:r>
            <w:proofErr w:type="spellStart"/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lurinational</w:t>
            </w:r>
            <w:proofErr w:type="spellEnd"/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State of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DD5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2700 (18275,2859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B9E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91.12 (154.17,239.4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EEE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8 (-0.61, -0.5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8DF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216 (5237,736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A8A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8.14 (49.67,68.1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CE6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1 (-0.54, -0.49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41F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10 (124,33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02D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95 (1.17,3.0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B97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3 (-0.56, -0.5)</w:t>
            </w:r>
          </w:p>
        </w:tc>
      </w:tr>
      <w:tr w:rsidR="00D932CB" w:rsidRPr="00D932CB" w14:paraId="2C1B8960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9149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osnia and Herzegovin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6A1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710 (8842,1519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0CF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00.55 (300.88,527.0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F98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2.06 (-2.91, -1.2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DC6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636 (3964,543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466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6.19 (95.7,140.1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12F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36 (-1.86, -0.87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6C4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54 (95,23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0F7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91 (2.36,6.1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533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4 (-1.91, -0.89)</w:t>
            </w:r>
          </w:p>
        </w:tc>
      </w:tr>
      <w:tr w:rsidR="00D932CB" w:rsidRPr="00D932CB" w14:paraId="75CCFCE5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EF48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otswan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7AF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440 (2819,420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3F7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40.42 (115.41,171.2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2A4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7 (-0.1, 0.24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617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61 (819,114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642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6.06 (40.07,53.3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10E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5 (-0.04, 0.34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3FD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3 (19,5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FCD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54 (0.91,2.3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45C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3 (-0.05, 0.32)</w:t>
            </w:r>
          </w:p>
        </w:tc>
      </w:tr>
      <w:tr w:rsidR="00D932CB" w:rsidRPr="00D932CB" w14:paraId="55C5E508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C4F7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razil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279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51263 (514444,83882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F9B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94.16 (231.63,381.2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BE5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79 (-0.95, -0.64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BF1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16454 (184663,25242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BB6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1.92 (77.78,107.8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47A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78 (-0.9, -0.66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0CE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218 (4333,1109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43C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07 (1.83,4.7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00D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79 (-0.91, -0.67)</w:t>
            </w:r>
          </w:p>
        </w:tc>
      </w:tr>
      <w:tr w:rsidR="00D932CB" w:rsidRPr="00D932CB" w14:paraId="47F75755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49F6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runei Darussalam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24F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308 (1013,170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770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83.91 (218.05,369.3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B96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74 (-0.78, -0.7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B1D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31 (368,50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DC7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2.86 (89.02,119.4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02F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74 (-0.78, -0.7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99B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5 (9,2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E9F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44 (2.05,5.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575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75 (-0.79, -0.71)</w:t>
            </w:r>
          </w:p>
        </w:tc>
      </w:tr>
      <w:tr w:rsidR="00D932CB" w:rsidRPr="00D932CB" w14:paraId="6F687937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30AA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ulgari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F35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8985 (22168,3748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A3D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96.44 (380.89,643.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915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86 (-0.88, -0.83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26C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065 (9623,1279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73A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32.98 (110.04,161.7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E10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8 (-0.83, -0.78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949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69 (221,57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B7F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51 (2.63,7.1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ACD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8 (-0.83, -0.78)</w:t>
            </w:r>
          </w:p>
        </w:tc>
      </w:tr>
      <w:tr w:rsidR="00D932CB" w:rsidRPr="00D932CB" w14:paraId="4827F263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3881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urkina Faso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7AB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4040 (26815,4341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8DC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45.87 (116.44,181.5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05D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6 (0.14, 0.57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1C6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657 (6139,934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EC6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6 (39.36,53.2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A90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7 (0.05, 0.28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05D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63 (154,42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385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54 (0.92,2.3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1C2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9 (0.07, 0.31)</w:t>
            </w:r>
          </w:p>
        </w:tc>
      </w:tr>
      <w:tr w:rsidR="00D932CB" w:rsidRPr="00D932CB" w14:paraId="34BB1618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A139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urund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D8B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4922 (12137,1837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58C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2.14 (92.1,137.3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30B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4.79 (-7.27, -2.24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0B7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194 (4009,1037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605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6.25 (43.63,111.1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268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7 (-2.23, 0.85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8CE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05 (122,34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045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16 (1.32,3.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143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87 (-2.44, 0.71)</w:t>
            </w:r>
          </w:p>
        </w:tc>
      </w:tr>
      <w:tr w:rsidR="00D932CB" w:rsidRPr="00D932CB" w14:paraId="3E7F92C0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5789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Cabo Verd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DAD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05 (569,89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58A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7.09 (102.71,161.1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82A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 (-0.03, 0.06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BF5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12 (182,25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A26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1.23 (35.66,48.3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566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4 (0.1, 0.17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8E3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 (4,1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14A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38 (0.83,2.1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F18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2 (0.08, 0.15)</w:t>
            </w:r>
          </w:p>
        </w:tc>
      </w:tr>
      <w:tr w:rsidR="00D932CB" w:rsidRPr="00D932CB" w14:paraId="5DB5F1CF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9DE7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ambodi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6BB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1387 (24535,4064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A87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88.9 (146.31,246.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A3E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33 (-0.61, -0.0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466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730 (8681,1442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146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6.45 (62.6,101.9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2FE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9 (-0.3, -0.09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4FC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58 (222,56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CBE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52 (1.57,3.9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313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22 (-0.33, -0.1)</w:t>
            </w:r>
          </w:p>
        </w:tc>
      </w:tr>
      <w:tr w:rsidR="00D932CB" w:rsidRPr="00D932CB" w14:paraId="3A7634B2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8DAF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ameroo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333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0358 (32519,4959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7BA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7.77 (102.3,157.3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D2D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 (0.36, 0.64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458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450 (7770,1139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AB4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2.08 (36.45,48.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BA9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3 (0.18, 0.29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6AB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23 (194,51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31F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4 (0.85,2.1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A70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5 (0.19, 0.31)</w:t>
            </w:r>
          </w:p>
        </w:tc>
      </w:tr>
      <w:tr w:rsidR="00D932CB" w:rsidRPr="00D932CB" w14:paraId="1A6682C9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6E3F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anad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621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2612 (81758,15244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17B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39.46 (179.36,312.9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C24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4 (-0.45, -0.3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397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4313 (54741,7442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5BC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2.88 (88.6,120.0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C69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6 (-0.13, 0.02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7F2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083 (1260,313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799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39 (2.03,5.1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9D4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 (-0.17, -0.03)</w:t>
            </w:r>
          </w:p>
        </w:tc>
      </w:tr>
      <w:tr w:rsidR="00D932CB" w:rsidRPr="00D932CB" w14:paraId="261C967B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0706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entral African Republic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5F4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3106 (9651,1855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ED9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14.96 (163.11,292.7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D34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69 (0.9, 2.48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317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858 (2175,379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B66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1.19 (49.87,76.6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A55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4 (0.64, 1.45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157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8 (57,16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410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05 (1.23,3.2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87F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8 (0.66, 1.51)</w:t>
            </w:r>
          </w:p>
        </w:tc>
      </w:tr>
      <w:tr w:rsidR="00D932CB" w:rsidRPr="00D932CB" w14:paraId="2B93A7D5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AE8C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had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FDB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5461 (19939,3225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FD1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36.09 (109.35,169.3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8B5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44 (-0.98, 0.1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160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612 (4356,704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850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4.89 (37.72,53.7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19E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8 (-0.43, 0.08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A90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92 (116,30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6F6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5 (0.95,2.2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3BF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8 (-0.45, 0.08)</w:t>
            </w:r>
          </w:p>
        </w:tc>
      </w:tr>
      <w:tr w:rsidR="00D932CB" w:rsidRPr="00D932CB" w14:paraId="621C3019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7131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hil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445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2853 (47654,8419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616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42.3 (255.95,465.5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3F7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49 (0.36, 0.63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23F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4983 (21452,2908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326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5.5 (97.21,138.0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E03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41 (0.3, 0.53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009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29 (501,127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32B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86 (2.31,5.9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92B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4 (0.29, 0.52)</w:t>
            </w:r>
          </w:p>
        </w:tc>
      </w:tr>
      <w:tr w:rsidR="00D932CB" w:rsidRPr="00D932CB" w14:paraId="23BA3494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2312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4A4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939445 (2251270,386889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261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99.8 (154.61,262.5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FED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9 (-0.53, 0.1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910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11293 (1042466,138963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0E0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0.17 (59.52,81.7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749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7 (-0.49, 0.14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BDD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0235 (24471,6119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887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34 (1.4,3.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3EC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9 (-0.5, 0.12)</w:t>
            </w:r>
          </w:p>
        </w:tc>
      </w:tr>
      <w:tr w:rsidR="00D932CB" w:rsidRPr="00D932CB" w14:paraId="31EA8EA1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C9AA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olombi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459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5149 (84492,13476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981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22.46 (178.96,285.5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01C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57 (-1.68, -1.46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EB1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3636 (28809,3941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82E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5.88 (55.66,77.6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F46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49 (-1.55, -1.43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57F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31 (696,170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167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22 (1.35,3.3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940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49 (-1.56, -1.43)</w:t>
            </w:r>
          </w:p>
        </w:tc>
      </w:tr>
      <w:tr w:rsidR="00D932CB" w:rsidRPr="00D932CB" w14:paraId="3C08ED2B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8D09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omoro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3DE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82 (638,97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AFA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7.39 (87.86,132.6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E45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4 (-0.48, 0.2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EB0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23 (189,26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C2E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6.23 (31.49,41.8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59A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2 (-0.36, -0.03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37A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 (5,1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EA2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21 (0.75,1.8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88C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2 (-0.37, -0.03)</w:t>
            </w:r>
          </w:p>
        </w:tc>
      </w:tr>
      <w:tr w:rsidR="00D932CB" w:rsidRPr="00D932CB" w14:paraId="31A1B507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7146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ongo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5E6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650 (4602,687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46D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8.4 (88.26,131.7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F49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89 (-3.4, -0.3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A92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784 (1449,223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4F3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3.6 (36.64,53.1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122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83 (-1.76, 0.12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56E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0 (38,9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021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44 (0.92,2.1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07B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88 (-1.85, 0.09)</w:t>
            </w:r>
          </w:p>
        </w:tc>
      </w:tr>
      <w:tr w:rsidR="00D932CB" w:rsidRPr="00D932CB" w14:paraId="32DC4C6E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9F71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ook Island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79F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5 (20,3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7A6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45.03 (111.18,190.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DB0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23 (-0.84, 0.37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36B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 (9,1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EE6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7.88 (40.72,55.6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446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7 (-0.5, 0.16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ECB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 (0,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150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59 (0.95,2.4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BB5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8 (-0.52, 0.15)</w:t>
            </w:r>
          </w:p>
        </w:tc>
      </w:tr>
      <w:tr w:rsidR="00D932CB" w:rsidRPr="00D932CB" w14:paraId="4DD03A27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DE8B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osta Ric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586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614 (8264,1393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71E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31.95 (180.98,303.0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987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32 (-0.38, -0.27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FC3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600 (3080,418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30F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1.16 (60.13,83.9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0D5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38 (-0.41, -0.35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80C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0 (71,18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BCB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38 (1.4,3.7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865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38 (-0.41, -0.35)</w:t>
            </w:r>
          </w:p>
        </w:tc>
      </w:tr>
      <w:tr w:rsidR="00D932CB" w:rsidRPr="00D932CB" w14:paraId="57F68D01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CAC0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roati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06C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2046 (16678,2946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269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69.06 (359.83,617.2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D1E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38 (-1.71, -1.0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D98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315 (8775,1195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688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53.97 (128.45,181.5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3A3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78 (-0.96, -0.6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148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34 (202,50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D3C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1 (3.05,7.8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D3A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83 (-1.02, -0.65)</w:t>
            </w:r>
          </w:p>
        </w:tc>
      </w:tr>
      <w:tr w:rsidR="00D932CB" w:rsidRPr="00D932CB" w14:paraId="1F890469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548E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ub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825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1819 (24714,4171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D4C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57.18 (201.11,331.6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539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9 (0.1, 0.29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FFD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4354 (12144,1659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7EF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7.3 (74.12,102.2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D6B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9 (0.22, 0.36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779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66 (282,70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425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89 (1.72,4.4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AC9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6 (0.19, 0.33)</w:t>
            </w:r>
          </w:p>
        </w:tc>
      </w:tr>
      <w:tr w:rsidR="00D932CB" w:rsidRPr="00D932CB" w14:paraId="757AF271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E4AB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ypru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5AA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905 (3554,665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722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63.51 (260.9,492.6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488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41 (-0.57, -0.24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E3D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220 (1910,256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DBA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34.91 (115.09,159.3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C8B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42 (-0.56, -0.27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FFC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4 (44,11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535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5 (2.68,6.7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95C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42 (-0.56, -0.27)</w:t>
            </w:r>
          </w:p>
        </w:tc>
      </w:tr>
      <w:tr w:rsidR="00D932CB" w:rsidRPr="00D932CB" w14:paraId="43B05301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E29F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Czechi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B41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9987 (38003,6452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D23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81.39 (366.46,633.6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6B5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15 (-1.33, -0.98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BCA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0651 (17863,2389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514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40.81 (117.56,167.6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834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53 (-1.66, -1.41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2CD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76 (404,102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F8E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71 (2.78,7.3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390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49 (-1.62, -1.36)</w:t>
            </w:r>
          </w:p>
        </w:tc>
      </w:tr>
      <w:tr w:rsidR="00D932CB" w:rsidRPr="00D932CB" w14:paraId="170C919B" w14:textId="77777777" w:rsidTr="00D932CB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2434" w14:textId="144F7835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ôte d'Ivoir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CCB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1521 (25701,3912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2D1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7.98 (96.18,145.6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178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5 (-0.38, 0.08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956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654 (6329,917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FBE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9.8 (34.74,46.0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164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1 (-0.22, 0.01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2B8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61 (154,40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17D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33 (0.81,2.0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708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9 (-0.22, 0.03)</w:t>
            </w:r>
          </w:p>
        </w:tc>
      </w:tr>
      <w:tr w:rsidR="00D932CB" w:rsidRPr="00D932CB" w14:paraId="458203E6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9623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emocratic People's Republic of Kore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AAB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1633 (25874,3855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D47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3.55 (93.22,138.6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DCF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2 (-0.59, -0.4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62E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315 (10940,1397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A8E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0.56 (35.76,46.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EC4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4 (-0.58, -0.5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05A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15 (250,62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0D5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37 (0.82,2.0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BB5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4 (-0.58, -0.49)</w:t>
            </w:r>
          </w:p>
        </w:tc>
      </w:tr>
      <w:tr w:rsidR="00D932CB" w:rsidRPr="00D932CB" w14:paraId="399549A8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5BBC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emocratic Republic of the Congo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F23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7212 (95235,14310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2DA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9.11 (106.16,156.6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3B4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8 (-1.69, 0.09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FED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9388 (24016,3586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7B3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5.18 (38.55,52.6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D9E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28 (-0.76, 0.21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10F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97 (607,154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A75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5 (0.94,2.2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F67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29 (-0.79, 0.21)</w:t>
            </w:r>
          </w:p>
        </w:tc>
      </w:tr>
      <w:tr w:rsidR="00D932CB" w:rsidRPr="00D932CB" w14:paraId="71A7E7F9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8E7E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enmark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572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8160 (12781,2501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7C2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02.47 (212.93,421.5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260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92 (-1.03, -0.81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B62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588 (8193,1107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984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0.87 (93.09,131.4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34B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27 (-1.36, -1.18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FE4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14 (191,46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298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71 (2.18,5.5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198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22 (-1.32, -1.13)</w:t>
            </w:r>
          </w:p>
        </w:tc>
      </w:tr>
      <w:tr w:rsidR="00D932CB" w:rsidRPr="00D932CB" w14:paraId="13D2579E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2CAC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jibout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AE0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346 (1101,166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4F4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1.54 (90.84,137.3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2F6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17 (-1.56, -0.78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D0E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54 (296,42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923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7.22 (32.16,43.1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5A1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62 (-0.79, -0.46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DFB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 (7,1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644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24 (0.76,1.9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C39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65 (-0.82, -0.47)</w:t>
            </w:r>
          </w:p>
        </w:tc>
      </w:tr>
      <w:tr w:rsidR="00D932CB" w:rsidRPr="00D932CB" w14:paraId="35F99024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011F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ominic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C8F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3 (84,12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A41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56.97 (127,198.6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152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42 (0.01, 0.84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F46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4 (29,3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EED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6.83 (39.85,55.0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2BE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9 (0.05, 0.53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3F6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 (1,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022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58 (0.94,2.4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3A5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8 (0.04, 0.53)</w:t>
            </w:r>
          </w:p>
        </w:tc>
      </w:tr>
      <w:tr w:rsidR="00D932CB" w:rsidRPr="00D932CB" w14:paraId="04CB86E4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9702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ominican Republic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111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1145 (17208,2630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EE9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88.91 (153.84,235.0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741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6 (0.38, 0.7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656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062 (5186,717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127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5.93 (48.06,65.9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FDE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9 (0.42, 0.75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5F6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05 (121,32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E06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89 (1.11,2.9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E8C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7 (0.41, 0.74)</w:t>
            </w:r>
          </w:p>
        </w:tc>
      </w:tr>
      <w:tr w:rsidR="00D932CB" w:rsidRPr="00D932CB" w14:paraId="10AF3B89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8A95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cuador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40F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2759 (34366,5354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C8A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32.15 (186.95,290.7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B49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3 (-0.18, 0.12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A2A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306 (10403,1445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F22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9.81 (59.49,81.6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78B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 (-0.14, 0.15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E74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15 (244,65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B1F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35 (1.39,3.6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482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 (-0.15, 0.15)</w:t>
            </w:r>
          </w:p>
        </w:tc>
      </w:tr>
      <w:tr w:rsidR="00D932CB" w:rsidRPr="00D932CB" w14:paraId="2C91785B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C1ED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gypt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5BB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16605 (175166,26471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70C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01.85 (163.4,245.8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C6E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78 (-0.87, -0.69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7DB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6098 (46850,6716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6BC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1.57 (52.76,72.3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095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7 (-0.77, -0.63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C90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907 (1151,294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79F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07 (1.27,3.1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E41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71 (-0.78, -0.64)</w:t>
            </w:r>
          </w:p>
        </w:tc>
      </w:tr>
      <w:tr w:rsidR="00D932CB" w:rsidRPr="00D932CB" w14:paraId="514CF3C9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1186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l Salvador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330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5839 (12631,2001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266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42.68 (194.02,306.8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3AF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79 (-1.12, -0.4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0CD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697 (4726,695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732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9.07 (73.66,109.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2BC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92 (-1.04, -0.8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78B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89 (119,28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943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96 (1.87,4.4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077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93 (-1.06, -0.8)</w:t>
            </w:r>
          </w:p>
        </w:tc>
      </w:tr>
      <w:tr w:rsidR="00D932CB" w:rsidRPr="00D932CB" w14:paraId="6FFFFA5A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4F86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quatorial Guine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719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526 (1226,189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8FC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5.07 (84.78,128.8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D54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65 (-0.7, -0.59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C96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65 (303,43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431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6.67 (31.94,42.0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E50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4 (-0.59, -0.5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7B6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 (7,1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298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22 (0.72,1.8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127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5 (-0.59, -0.5)</w:t>
            </w:r>
          </w:p>
        </w:tc>
      </w:tr>
      <w:tr w:rsidR="00D932CB" w:rsidRPr="00D932CB" w14:paraId="0E21F6E1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4575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ritre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6F9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405 (6086,915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0F1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8.06 (96.76,145.9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666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2.87 (-4.59, -1.11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922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213 (2117,547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D11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3.92 (48.21,128.5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4C2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97 (-2.55, -1.39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441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6 (63,17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057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38 (1.43,3.9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ACE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2.04 (-2.66, -1.42)</w:t>
            </w:r>
          </w:p>
        </w:tc>
      </w:tr>
      <w:tr w:rsidR="00D932CB" w:rsidRPr="00D932CB" w14:paraId="6F38869B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BF9F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stoni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253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678 (3606,614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320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83.64 (297.71,502.2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07B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96 (-2.07, -1.8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065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848 (1613,212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2CE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8.59 (90.8,129.6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4AD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2.14 (-2.27, -2.01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31C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1 (36,9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D1E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67 (2.19,5.7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FFA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2.13 (-2.25, -2)</w:t>
            </w:r>
          </w:p>
        </w:tc>
      </w:tr>
      <w:tr w:rsidR="00D932CB" w:rsidRPr="00D932CB" w14:paraId="3350934F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E4C3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swatin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01C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061 (1694,257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041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68.8 (139.88,207.3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DDE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2 (0.06, 0.39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166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92 (407,59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305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0.86 (43.77,59.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E84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9 (-0.08, 0.27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871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7 (10,2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9B9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7 (1.02,2.6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54C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8 (-0.1, 0.25)</w:t>
            </w:r>
          </w:p>
        </w:tc>
      </w:tr>
      <w:tr w:rsidR="00D932CB" w:rsidRPr="00D932CB" w14:paraId="1380D352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08B4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thiopi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B46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69385 (118501,25107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03E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48.71 (109.78,210.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792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2.31 (-3.29, -1.31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794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7288 (27692,5154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584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5.09 (36.11,58.7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D62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76 (-2.27, -1.25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F30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73 (730,216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263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5 (0.91,2.4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E6B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78 (-2.32, -1.25)</w:t>
            </w:r>
          </w:p>
        </w:tc>
      </w:tr>
      <w:tr w:rsidR="00D932CB" w:rsidRPr="00D932CB" w14:paraId="68F6800F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B20D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Fij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7E9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90 (795,122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D62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8.18 (86.65,133.9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363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4 (-0.54, -0.26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921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95 (251,34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0EB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5.22 (30.46,40.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6F4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33 (-0.43, -0.24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ECE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 (6,1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7DD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18 (0.72,1.8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4B3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35 (-0.45, -0.25)</w:t>
            </w:r>
          </w:p>
        </w:tc>
      </w:tr>
      <w:tr w:rsidR="00D932CB" w:rsidRPr="00D932CB" w14:paraId="7E10100D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A713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inland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65C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7080 (18711,3728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A5D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54.47 (313.1,632.2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AF5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62 (-1.1, -0.13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060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5891 (13732,1839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4D4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72.6 (145.09,207.3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3D0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9 (-1.03, -0.14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A01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15 (315,76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9A8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74 (3.37,8.8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B5B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9 (-1.03, -0.14)</w:t>
            </w:r>
          </w:p>
        </w:tc>
      </w:tr>
      <w:tr w:rsidR="00D932CB" w:rsidRPr="00D932CB" w14:paraId="6ED1502A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D13C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ranc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D73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95852 (206979,40396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52D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97.59 (279.69,543.7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DCE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7 (-0.65, -0.48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DCE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70486 (147364,19644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C3E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54.41 (131.96,181.5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8F0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49 (-0.57, -0.4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D16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516 (3348,830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7DE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13 (3.02,7.9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580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48 (-0.57, -0.4)</w:t>
            </w:r>
          </w:p>
        </w:tc>
      </w:tr>
      <w:tr w:rsidR="00D932CB" w:rsidRPr="00D932CB" w14:paraId="3B349F23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5CBB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abo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6D5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114 (1727,257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82B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0.59 (98.59,146.7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683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41 (-0.44, -0.38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2B3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80 (491,68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0AD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1.99 (36.58,48.2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70C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4 (-0.43, -0.38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D6B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0 (12,3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DC5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4 (0.82,2.1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4E4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41 (-0.43, -0.38)</w:t>
            </w:r>
          </w:p>
        </w:tc>
      </w:tr>
      <w:tr w:rsidR="00D932CB" w:rsidRPr="00D932CB" w14:paraId="36723F78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E046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ambi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C01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386 (1912,300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D48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5.12 (84.38,130.8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120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4 (-0.15, 0.06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19C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88 (485,70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46C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7.09 (31.85,42.8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FA3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8 (0, 0.15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D33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0 (12,3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D60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23 (0.74,1.8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41C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6 (-0.01, 0.13)</w:t>
            </w:r>
          </w:p>
        </w:tc>
      </w:tr>
      <w:tr w:rsidR="00D932CB" w:rsidRPr="00D932CB" w14:paraId="208B938E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9FDB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eorgi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766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3770 (10894,1757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A2E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18.77 (330.71,537.1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CB4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5 (-0.22, 0.51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994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849 (4150,559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7E7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6.39 (97.09,138.5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086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8 (0.11, 0.64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00C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62 (97,24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DC6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94 (2.33,6.0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B8D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5 (0.09, 0.62)</w:t>
            </w:r>
          </w:p>
        </w:tc>
      </w:tr>
      <w:tr w:rsidR="00D932CB" w:rsidRPr="00D932CB" w14:paraId="2BC9FA85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6FB3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ermany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F9F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04422 (213509,41595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A38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27.58 (229.87,452.0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AAD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6 (-0.65, -0.56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EAE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78796 (153633,20733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0EC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4.12 (104.62,147.1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37E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2 (-0.56, -0.48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18B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783 (3507,868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4FB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12 (2.44,6.2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150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4 (-0.58, -0.5)</w:t>
            </w:r>
          </w:p>
        </w:tc>
      </w:tr>
      <w:tr w:rsidR="00D932CB" w:rsidRPr="00D932CB" w14:paraId="471A86C1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7F67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han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905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6508 (29283,4599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736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0.74 (89.01,138.4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85D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4 (-0.04, 0.11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548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383 (7864,1111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0EB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8.22 (33.03,43.9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564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6 (-0.01, 0.12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B1F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20 (187,50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121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28 (0.76,1.9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B8C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6 (-0.01, 0.13)</w:t>
            </w:r>
          </w:p>
        </w:tc>
      </w:tr>
      <w:tr w:rsidR="00D932CB" w:rsidRPr="00D932CB" w14:paraId="0234C242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79A5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reec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9F7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7924 (20643,3676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2B2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04.14 (222.1,414.5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EEC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07 (-1.19, -0.9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14F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5291 (13403,1738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5AC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4.4 (88.49,122.8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A6D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13 (-1.23, -1.03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529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03 (303,76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C98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51 (2.03,5.4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870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12 (-1.22, -1.02)</w:t>
            </w:r>
          </w:p>
        </w:tc>
      </w:tr>
      <w:tr w:rsidR="00D932CB" w:rsidRPr="00D932CB" w14:paraId="5349FA5F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FF9F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reenland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3F9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00 (147,26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89F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28.91 (244.31,440.1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1AE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8 (-0.9, -0.7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FD0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0 (77,10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47E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46.3 (125.74,170.8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B51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85 (-0.94, -0.76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58D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 (2,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463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82 (2.92,7.4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98B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84 (-0.92, -0.75)</w:t>
            </w:r>
          </w:p>
        </w:tc>
      </w:tr>
      <w:tr w:rsidR="00D932CB" w:rsidRPr="00D932CB" w14:paraId="65B03EF9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E55A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renad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9B8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98 (153,25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E1E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94.7 (150.06,251.1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8D4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9 (0.03, 0.34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9AE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1 (51,7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804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7.5 (47.73,68.9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1C2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7 (-0.03, 0.17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ECE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 (1,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A4A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93 (1.16,3.0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223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6 (-0.04, 0.16)</w:t>
            </w:r>
          </w:p>
        </w:tc>
      </w:tr>
      <w:tr w:rsidR="00D932CB" w:rsidRPr="00D932CB" w14:paraId="49EBF362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B4DE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uam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7D6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98 (154,25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4FE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6.16 (98.18,161.9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297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2 (-0.34, -0.07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224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5 (66,8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ECA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1.61 (35.6,48.6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C91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6 (-0.25, -0.07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4BF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 (2,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85E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4 (0.84,2.1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42C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6 (-0.25, -0.07)</w:t>
            </w:r>
          </w:p>
        </w:tc>
      </w:tr>
      <w:tr w:rsidR="00D932CB" w:rsidRPr="00D932CB" w14:paraId="6FC8C349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D2AF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uatemal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8CD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7072 (37110,6079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0B5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89.38 (229.1,375.0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FBE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9 (-0.31, -0.07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2F0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924 (10632,1565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C0C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2.17 (77.31,109.0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C37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33 (-0.37, -0.29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158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34 (267,66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B48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07 (1.89,4.6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B31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34 (-0.39, -0.3)</w:t>
            </w:r>
          </w:p>
        </w:tc>
      </w:tr>
      <w:tr w:rsidR="00D932CB" w:rsidRPr="00D932CB" w14:paraId="51CC9502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B55E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uine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95B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5832 (12925,1944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5AA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7.26 (96.36,143.4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BC7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7 (-0.39, 0.26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0E7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822 (3171,456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31B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9.25 (34.2,45.2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19B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8 (-0.08, 0.24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577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30 (76,20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6AF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31 (0.78,2.0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4D7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8 (-0.09, 0.25)</w:t>
            </w:r>
          </w:p>
        </w:tc>
      </w:tr>
      <w:tr w:rsidR="00D932CB" w:rsidRPr="00D932CB" w14:paraId="1419FD4E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5DF8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uinea-Bissau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D0A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452 (2008,298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780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5.11 (102.83,152.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960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82 (-1.41, -0.24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9E7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02 (500,72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B72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4.47 (39.05,50.8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AD7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49 (-0.8, -0.18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138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1 (12,3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5B8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48 (0.91,2.2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738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 (-0.82, -0.18)</w:t>
            </w:r>
          </w:p>
        </w:tc>
      </w:tr>
      <w:tr w:rsidR="00D932CB" w:rsidRPr="00D932CB" w14:paraId="1893D472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452B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uyan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666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728 (1417,215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3B5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23.26 (183.66,278.9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46F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2 (0.03, 0.42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E50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91 (418,57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E8D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8.89 (59.25,80.1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CCB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8 (0.05, 0.32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247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7 (10,2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866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3 (1.39,3.5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040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8 (0.04, 0.32)</w:t>
            </w:r>
          </w:p>
        </w:tc>
      </w:tr>
      <w:tr w:rsidR="00D932CB" w:rsidRPr="00D932CB" w14:paraId="0097D72B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D79A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Hait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260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2007 (25574,4080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E65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37.07 (189.3,301.0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08F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8 (-1.32, 1.49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E85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370 (6557,1096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2DC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4.26 (58.69,97.1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C82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82 (-0.13, 1.79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0A6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83 (169,43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5FF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48 (1.52,3.7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708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7 (-0.21, 1.75)</w:t>
            </w:r>
          </w:p>
        </w:tc>
      </w:tr>
      <w:tr w:rsidR="00D932CB" w:rsidRPr="00D932CB" w14:paraId="6DD2753B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4437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ondura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E9A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2259 (17773,2841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20F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15.04 (171.57,274.5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0B7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83 (-1.37, -0.29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40A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849 (4901,707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F70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6.45 (57.37,78.1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9AC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6 (-0.89, -0.23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09A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99 (118,30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367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23 (1.34,3.3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60A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8 (-0.92, -0.25)</w:t>
            </w:r>
          </w:p>
        </w:tc>
      </w:tr>
      <w:tr w:rsidR="00D932CB" w:rsidRPr="00D932CB" w14:paraId="2804583C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54F7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ungary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5D6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3299 (32738,5629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F6F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44.13 (338.52,587.3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C8A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42 (-1.54, -1.3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A81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8843 (16262,2173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983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35 (113.42,160.0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DE6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86 (-1.99, -1.74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26D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17 (370,94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68C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52 (2.63,7.0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EC7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81 (-1.93, -1.68)</w:t>
            </w:r>
          </w:p>
        </w:tc>
      </w:tr>
      <w:tr w:rsidR="00D932CB" w:rsidRPr="00D932CB" w14:paraId="606822F4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BD94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celand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B10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24 (784,155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3B3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24.61 (224.69,452.1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20E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1 (-0.6, -0.42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A7D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34 (460,61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E67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7.47 (98.26,139.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D9F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3 (-0.59, -0.46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B84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8 (11,2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8CA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94 (2.3,6.0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00D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2 (-0.59, -0.46)</w:t>
            </w:r>
          </w:p>
        </w:tc>
      </w:tr>
      <w:tr w:rsidR="00D932CB" w:rsidRPr="00D932CB" w14:paraId="2DE31F12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C53B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ndi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331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034155 (2318236,401041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C35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19.22 (166.36,293.2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4C0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6 (-0.63, -0.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9DC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29574 (863670,121034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CC0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5.05 (71.94,99.3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89A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33 (-0.37, -0.28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6B9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3980 (20560,5229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67F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77 (1.68,4.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210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34 (-0.38, -0.29)</w:t>
            </w:r>
          </w:p>
        </w:tc>
      </w:tr>
      <w:tr w:rsidR="00D932CB" w:rsidRPr="00D932CB" w14:paraId="1FFD60F1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CB1B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ndonesi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B54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81977 (305420,48043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695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40.8 (112.04,176.7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14C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04 (-1.19, -0.89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19C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8245 (101581,13813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985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8.28 (41.32,55.9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274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06 (-1.16, -0.97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E1A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985 (2420,609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9E1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6 (0.99,2.4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54F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07 (-1.17, -0.97)</w:t>
            </w:r>
          </w:p>
        </w:tc>
      </w:tr>
      <w:tr w:rsidR="00D932CB" w:rsidRPr="00D932CB" w14:paraId="2D9273CF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CAA7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ran (Islamic Republic of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3EF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93870 (157976,24162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2CF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27.92 (185.75,282.2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4E1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42 (-1.55, -1.28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5E9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1727 (52294,7136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5E7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2.2 (61.4,83.7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B6C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48 (-1.59, -1.37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DFA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073 (1272,312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00A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42 (1.48,3.6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17A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49 (-1.6, -1.38)</w:t>
            </w:r>
          </w:p>
        </w:tc>
      </w:tr>
      <w:tr w:rsidR="00D932CB" w:rsidRPr="00D932CB" w14:paraId="6CF4E583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A0DE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raq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483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8574 (95813,14792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C24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73.96 (221.54,340.6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ABC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4 (-0.72, 1.41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D66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8688 (29152,5408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FBB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6.46 (79.76,151.2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949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5 (-0.56, 0.46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468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92 (830,197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B0A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51 (2.29,5.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3AC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6 (-0.59, 0.48)</w:t>
            </w:r>
          </w:p>
        </w:tc>
      </w:tr>
      <w:tr w:rsidR="00D932CB" w:rsidRPr="00D932CB" w14:paraId="2D67157F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C5E8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reland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1DB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5371 (10660,2117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A7F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20.34 (222.42,445.9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789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34 (-0.53, -0.1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BE8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120 (6154,826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869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5.64 (97.85,135.8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37F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34 (-0.53, -0.15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6C0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35 (143,36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2C3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87 (2.28,5.9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6A5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34 (-0.54, -0.15)</w:t>
            </w:r>
          </w:p>
        </w:tc>
      </w:tr>
      <w:tr w:rsidR="00D932CB" w:rsidRPr="00D932CB" w14:paraId="38A5D40A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8213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srael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040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6664 (19287,3620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FE7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80.19 (202.85,379.4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580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32 (-0.62, -0.02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BA5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186 (8750,1194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AB9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6.8 (82.55,114.8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F0F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23 (-0.44, -0.01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B69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40 (209,52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21D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25 (1.99,4.9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C37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23 (-0.45, -0.01)</w:t>
            </w:r>
          </w:p>
        </w:tc>
      </w:tr>
      <w:tr w:rsidR="00D932CB" w:rsidRPr="00D932CB" w14:paraId="49B55955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6590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taly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2EA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20166 (154587,29674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F21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67.06 (257.98,505.7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6CD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07 (-1.13, -1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295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30396 (112220,15079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93E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31.81 (110.6,158.1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89B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18 (-1.23, -1.14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231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230 (2565,629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778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4 (2.57,6.6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7DF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16 (-1.21, -1.11)</w:t>
            </w:r>
          </w:p>
        </w:tc>
      </w:tr>
      <w:tr w:rsidR="00D932CB" w:rsidRPr="00D932CB" w14:paraId="3AA94AE0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E679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Jamaic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8C9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151 (4005,668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83F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84.96 (144.23,237.0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A80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9 (-0.23, 0.0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E41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478 (1246,175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02E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9.89 (41.56,59.7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026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5 (-0.17, 0.08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02E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0 (30,8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6D4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69 (1.01,2.7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C43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6 (-0.19, 0.06)</w:t>
            </w:r>
          </w:p>
        </w:tc>
      </w:tr>
      <w:tr w:rsidR="00D932CB" w:rsidRPr="00D932CB" w14:paraId="18771E99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50D0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027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70034 (197409,36262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A2D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08.19 (155.2,285.5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BF6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27 (-1.42, -1.11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DB5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69929 (146884,19388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608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4.18 (63.07,87.5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29E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24 (-1.4, -1.08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521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540 (3329,836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228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5 (1.48,3.8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DEB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24 (-1.4, -1.08)</w:t>
            </w:r>
          </w:p>
        </w:tc>
      </w:tr>
      <w:tr w:rsidR="00D932CB" w:rsidRPr="00D932CB" w14:paraId="495D558C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A0AF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Jorda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2FE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2315 (17581,2823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214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72.03 (135.67,217.2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BC3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77 (-0.83, -0.71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534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525 (4538,667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23A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9.16 (41.53,58.4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F15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87 (-0.92, -0.81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86B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89 (112,29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0A7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66 (0.98,2.5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DF6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87 (-0.93, -0.82)</w:t>
            </w:r>
          </w:p>
        </w:tc>
      </w:tr>
      <w:tr w:rsidR="00D932CB" w:rsidRPr="00D932CB" w14:paraId="08FF29CE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C19D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Kazakhsta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712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2525 (49980,7954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220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31.19 (264.36,423.2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705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42 (-0.54, -0.3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6E8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7617 (14894,2069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2DD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3.81 (79.6,110.3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8F5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38 (-0.5, -0.25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98D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96 (354,93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159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17 (1.89,4.9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0EC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39 (-0.52, -0.26)</w:t>
            </w:r>
          </w:p>
        </w:tc>
      </w:tr>
      <w:tr w:rsidR="00D932CB" w:rsidRPr="00D932CB" w14:paraId="1123593A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8AF1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Keny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27D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1401 (41835,6375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AA0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2.06 (90.7,140.0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255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25 (-0.46, -0.03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318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3203 (11040,1572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0D7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9.03 (33.81,44.8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A7B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9 (-0.25, 0.07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783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49 (269,69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BFB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29 (0.8,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FB5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 (-0.26, 0.06)</w:t>
            </w:r>
          </w:p>
        </w:tc>
      </w:tr>
      <w:tr w:rsidR="00D932CB" w:rsidRPr="00D932CB" w14:paraId="69A99B8A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B0C8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Kiribat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B0A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8 (88,13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329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7.37 (71.31,107.6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939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81 (-1.17, -0.44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AFD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1 (26,3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F79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0.7 (26.98,35.0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14D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7 (-0.76, -0.39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91E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 (1,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8F2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3 (0.63,1.5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9A6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7 (-0.77, -0.38)</w:t>
            </w:r>
          </w:p>
        </w:tc>
      </w:tr>
      <w:tr w:rsidR="00D932CB" w:rsidRPr="00D932CB" w14:paraId="2D16D990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DE77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Kuwait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533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653 (8281,1376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887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20.76 (171.95,283.1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4AB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48 (-2.2, -0.76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1FE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001 (2465,359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F83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3.39 (52.75,75.5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45E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23 (-1.64, -0.82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9D0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2 (61,15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230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14 (1.28,3.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DB2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25 (-1.67, -0.83)</w:t>
            </w:r>
          </w:p>
        </w:tc>
      </w:tr>
      <w:tr w:rsidR="00D932CB" w:rsidRPr="00D932CB" w14:paraId="4E3B6BE1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342A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Kyrgyzsta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1AB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6392 (13280,2065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575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30.92 (187.78,289.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5AC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5 (-1.62, -1.39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90B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119 (3436,494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7EE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4.37 (54.41,76.1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081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48 (-1.55, -1.4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E9B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41 (83,22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1A7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19 (1.29,3.3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AF3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48 (-1.55, -1.4)</w:t>
            </w:r>
          </w:p>
        </w:tc>
      </w:tr>
      <w:tr w:rsidR="00D932CB" w:rsidRPr="00D932CB" w14:paraId="708F2EF0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78AB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ao People's Democratic Republic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217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973 (8157,1225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E14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34.06 (109.8,165.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E46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74 (-0.92, -0.56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9F6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726 (2307,321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17E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4.11 (38.48,50.7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578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7 (-0.79, -0.61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C8F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3 (55,14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377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48 (0.88,2.2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10B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71 (-0.8, -0.61)</w:t>
            </w:r>
          </w:p>
        </w:tc>
      </w:tr>
      <w:tr w:rsidR="00D932CB" w:rsidRPr="00D932CB" w14:paraId="2AEA2252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A8D2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atvi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4F0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289 (5605,934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08C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10.72 (320.47,528.1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75F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2.23 (-2.41, -2.0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683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021 (2649,346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A80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9.2 (101.04,140.6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F36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2.42 (-2.63, -2.22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8E9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0 (59,15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C89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02 (2.38,6.2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50F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2.4 (-2.61, -2.2)</w:t>
            </w:r>
          </w:p>
        </w:tc>
      </w:tr>
      <w:tr w:rsidR="00D932CB" w:rsidRPr="00D932CB" w14:paraId="12BCF27D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70AA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ebano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1D0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345 (8251,1306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BA7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84.93 (146.64,233.7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12B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6 (-2.09, -1.11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D14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855 (3015,556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E3A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6.15 (51.56,96.3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A37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79 (-2.06, -1.52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EAF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7 (79,20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A39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19 (1.35,3.4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636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8 (-2.07, -1.52)</w:t>
            </w:r>
          </w:p>
        </w:tc>
      </w:tr>
      <w:tr w:rsidR="00D932CB" w:rsidRPr="00D932CB" w14:paraId="38DA17AF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52E1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esotho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7C8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065 (2512,376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65B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59.54 (130.67,195.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D2D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86 (0.67, 1.0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F57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47 (722,100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D58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4.5 (47.87,62.9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8D7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3 (0.85, 1.21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81F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9 (17,4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EA1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81 (1.09,2.7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6C7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9 (0.81, 1.17)</w:t>
            </w:r>
          </w:p>
        </w:tc>
      </w:tr>
      <w:tr w:rsidR="00D932CB" w:rsidRPr="00D932CB" w14:paraId="67AEC0D6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5C6F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iberi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C93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280 (4253,663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3A5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0.05 (80.46,124.9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030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4.45 (-6.03, -2.8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30A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672 (1276,227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4B9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3.44 (34.4,57.4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CB8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95 (-2.81, -1.09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D48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6 (35,8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359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43 (0.92,2.1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7C5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2.07 (-2.96, -1.17)</w:t>
            </w:r>
          </w:p>
        </w:tc>
      </w:tr>
      <w:tr w:rsidR="00D932CB" w:rsidRPr="00D932CB" w14:paraId="5014E770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CA88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iby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866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7831 (14575,2184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930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68.64 (217.69,334.0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5DB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72 (0.82, 2.63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F7F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623 (4740,665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709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7.12 (73.81,102.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15D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26 (0.72, 1.81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A44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89 (118,28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7F0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91 (1.82,4.3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08B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25 (0.69, 1.81)</w:t>
            </w:r>
          </w:p>
        </w:tc>
      </w:tr>
      <w:tr w:rsidR="00D932CB" w:rsidRPr="00D932CB" w14:paraId="2238EC7D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8BCD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ithuani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28B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505 (8849,1501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D36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24.85 (330.23,549.3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429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48 (-1.67, -1.29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E86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026 (4425,574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946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9.12 (109.69,151.6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435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42 (-1.62, -1.23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178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66 (101,25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4F4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34 (2.57,6.8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74E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43 (-1.62, -1.24)</w:t>
            </w:r>
          </w:p>
        </w:tc>
      </w:tr>
      <w:tr w:rsidR="00D932CB" w:rsidRPr="00D932CB" w14:paraId="5FB535A4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2DF4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uxembourg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F2D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490 (1755,337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C5B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80.26 (266.68,521.8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223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77 (-0.81, -0.72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8F0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41 (1066,143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648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42.72 (120.25,170.0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461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67 (-0.72, -0.63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B3C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1 (25,6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D33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76 (2.81,7.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39B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69 (-0.73, -0.65)</w:t>
            </w:r>
          </w:p>
        </w:tc>
      </w:tr>
      <w:tr w:rsidR="00D932CB" w:rsidRPr="00D932CB" w14:paraId="381AD190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CBF0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adagascar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9D9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7214 (22001,3404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76C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4.27 (77.17,117.8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AB9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8 (-0.65, -0.52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4F7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225 (5114,760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738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9.92 (25.92,34.5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B9F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2 (-0.57, -0.47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D32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14 (122,34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B05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 (0.6,1.5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F68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2 (-0.57, -0.47)</w:t>
            </w:r>
          </w:p>
        </w:tc>
      </w:tr>
      <w:tr w:rsidR="00D932CB" w:rsidRPr="00D932CB" w14:paraId="56A74D6A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505C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alaw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CB7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8919 (15210,2363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596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8.4 (79.09,12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1DE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37 (-0.43, -0.3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192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408 (3626,533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F9F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3.32 (28.74,38.7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378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22 (-0.28, -0.16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F17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51 (87,24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3D5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11 (0.66,1.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542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22 (-0.28, -0.16)</w:t>
            </w:r>
          </w:p>
        </w:tc>
      </w:tr>
      <w:tr w:rsidR="00D932CB" w:rsidRPr="00D932CB" w14:paraId="163F071D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BA24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alaysi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E0B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7247 (38150,5875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1DE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45.73 (117.87,180.9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1B0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4 (-0.17, -0.12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D6C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4428 (12454,1683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8ED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7.72 (41.45,55.1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C68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1 (-0.13, -0.09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459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86 (286,76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DCE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59 (0.95,2.4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F12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2 (-0.14, -0.1)</w:t>
            </w:r>
          </w:p>
        </w:tc>
      </w:tr>
      <w:tr w:rsidR="00D932CB" w:rsidRPr="00D932CB" w14:paraId="72167DF5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A1E1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aldive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ED0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99 (623,103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4F6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51.03 (117.81,196.3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F40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36 (-0.82, 0.1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C9A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21 (184,26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DC3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7.38 (40.28,55.8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0DE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21 (-0.47, 0.04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6F8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 (4,1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6E0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59 (0.95,2.4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AA1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24 (-0.5, 0.02)</w:t>
            </w:r>
          </w:p>
        </w:tc>
      </w:tr>
      <w:tr w:rsidR="00D932CB" w:rsidRPr="00D932CB" w14:paraId="413C7BB9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15CA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al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D4E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3861 (26722,4224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78B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37.01 (109.58,168.3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B87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84 (-1.87, 0.21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FCA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937 (6307,980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5E1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7.32 (39.9,55.8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E7F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23 (-0.79, 0.33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487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70 (166,42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F7D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57 (1,2.3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807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26 (-0.84, 0.33)</w:t>
            </w:r>
          </w:p>
        </w:tc>
      </w:tr>
      <w:tr w:rsidR="00D932CB" w:rsidRPr="00D932CB" w14:paraId="700D3C87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330F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Malt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B1E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463 (1024,204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8A2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46.46 (241.72,485.6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3D4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 (-0.31, 0.11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CCB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05 (694,92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A4D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3.75 (103.61,147.2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1C8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22 (-0.4, -0.05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33C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6 (16,4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E66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15 (2.37,6.3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F57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22 (-0.39, -0.04)</w:t>
            </w:r>
          </w:p>
        </w:tc>
      </w:tr>
      <w:tr w:rsidR="00D932CB" w:rsidRPr="00D932CB" w14:paraId="5F7F5234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FBB5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arshall Island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218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7 (62,9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ED0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36.38 (110.29,169.7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C27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1 (-0.17, -0.04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538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2 (19,2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861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6.85 (40.7,54.0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988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 (-0.16, -0.03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F09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 (0,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EB1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56 (0.93,2.3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2B0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1 (-0.17, -0.04)</w:t>
            </w:r>
          </w:p>
        </w:tc>
      </w:tr>
      <w:tr w:rsidR="00D932CB" w:rsidRPr="00D932CB" w14:paraId="527A8CF8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8A9B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auritani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1D7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823 (3913,593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6C0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2.72 (91.61,138.0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08A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62 (-0.68, -0.56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E7A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41 (1038,146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055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8.73 (33.47,44.4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01F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66 (-0.7, -0.62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3F2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2 (25,6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1CD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29 (0.78,1.9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8ED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66 (-0.7, -0.62)</w:t>
            </w:r>
          </w:p>
        </w:tc>
      </w:tr>
      <w:tr w:rsidR="00D932CB" w:rsidRPr="00D932CB" w14:paraId="75DC951C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EF25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auritiu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2B3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582 (1238,202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CA5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4.77 (98.03,159.7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EC6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5 (0.05, 0.2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11B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66 (489,65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D74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7.88 (32.08,44.7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75F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9 (0.1, 0.29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6C6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9 (12,2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7AB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27 (0.77,1.9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B8E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8 (0.09, 0.27)</w:t>
            </w:r>
          </w:p>
        </w:tc>
      </w:tr>
      <w:tr w:rsidR="00D932CB" w:rsidRPr="00D932CB" w14:paraId="59B879BE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394D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exico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08A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32311 (260383,43054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D12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57.43 (201.46,334.8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3FC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41 (-0.85, 0.04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8BD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2966 (87282,12047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88C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0.15 (67.96,93.9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39C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6 (-0.96, -0.24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6A3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456 (2064,530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F75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68 (1.6,4.1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F76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9 (-0.95, -0.22)</w:t>
            </w:r>
          </w:p>
        </w:tc>
      </w:tr>
      <w:tr w:rsidR="00D932CB" w:rsidRPr="00D932CB" w14:paraId="1C64B269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5EDE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icronesia (Federated States of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334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54 (125,18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1ED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49.81 (121.11,185.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792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6 (-0.33, 0.44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2B6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6 (39,5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04E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2.57 (45.66,60.6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0C3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4 (-0.05, 0.32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A4E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 (1,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026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76 (1.05,2.6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B96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2 (-0.07, 0.32)</w:t>
            </w:r>
          </w:p>
        </w:tc>
      </w:tr>
      <w:tr w:rsidR="00D932CB" w:rsidRPr="00D932CB" w14:paraId="46095799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21A3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onaco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4C9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6 (75,14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500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99.95 (211.43,415.6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796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 (-0.13, 0.12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36F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3 (55,7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683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5.34 (88.13,126.0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094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 (-0.13, 0.12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9F3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 (1,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15D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54 (2.07,5.4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960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1 (-0.13, 0.12)</w:t>
            </w:r>
          </w:p>
        </w:tc>
      </w:tr>
      <w:tr w:rsidR="00D932CB" w:rsidRPr="00D932CB" w14:paraId="29C7F52B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717B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ongoli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60E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087 (9650,1515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B3C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54.47 (282.41,444.5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605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1 (0.4, 0.61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9FE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156 (2627,374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3B6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1 (85.21,118.7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1B3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4 (0.32, 0.47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9CB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8 (64,16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F7D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42 (2.04,5.3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BBE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4 (0.32, 0.48)</w:t>
            </w:r>
          </w:p>
        </w:tc>
      </w:tr>
      <w:tr w:rsidR="00D932CB" w:rsidRPr="00D932CB" w14:paraId="3E527A75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3634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ontenegro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62F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623 (2012,341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DA1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48.64 (343.98,588.3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BD8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6 (-0.63, -0.49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C25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87 (759,103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173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4.8 (104.02,149.5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494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5 (-0.63, -0.48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98D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0 (18,4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092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21 (2.5,6.6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2A7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6 (-0.63, -0.48)</w:t>
            </w:r>
          </w:p>
        </w:tc>
      </w:tr>
      <w:tr w:rsidR="00D932CB" w:rsidRPr="00D932CB" w14:paraId="2D9C979F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BDEE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orocco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551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9066 (72051,10968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101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38.28 (192.72,293.3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5B0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83 (-0.92, -0.74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75B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6073 (22397,3084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5EA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2.52 (62.5,85.3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BB2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68 (-0.76, -0.59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BD0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77 (525,135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84F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43 (1.45,3.7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C02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71 (-0.8, -0.63)</w:t>
            </w:r>
          </w:p>
        </w:tc>
      </w:tr>
      <w:tr w:rsidR="00D932CB" w:rsidRPr="00D932CB" w14:paraId="76CD9BC8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8779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ozambiqu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2F8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8925 (31215,4803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4B8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5.45 (102.31,153.4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638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29 (-0.66, 0.08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75B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858 (7791,1235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31F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8.86 (39.85,63.4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CE6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45 (-0.58, -0.33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30A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34 (207,52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00B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61 (1.03,2.4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2CB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46 (-0.59, -0.32)</w:t>
            </w:r>
          </w:p>
        </w:tc>
      </w:tr>
      <w:tr w:rsidR="00D932CB" w:rsidRPr="00D932CB" w14:paraId="7D582404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3B0C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yanmar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0AB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40618 (107365,17981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A94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46.31 (189.35,313.5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F03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9 (-1.06, 0.89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A13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7645 (30939,4458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5AA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1.19 (59.73,83.8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725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4 (-0.6, 0.53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749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71 (761,201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165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38 (1.44,3.7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75C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6 (-0.64, 0.53)</w:t>
            </w:r>
          </w:p>
        </w:tc>
      </w:tr>
      <w:tr w:rsidR="00D932CB" w:rsidRPr="00D932CB" w14:paraId="6A335A07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B8E5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amibi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046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174 (2615,385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D94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8.58 (106.19,155.8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483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9 (-0.38, 0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2E6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97 (753,106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24D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5.06 (38.74,52.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57B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42 (-0.56, -0.29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56C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0 (19,4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0DC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51 (0.93,2.2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74B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43 (-0.57, -0.29)</w:t>
            </w:r>
          </w:p>
        </w:tc>
      </w:tr>
      <w:tr w:rsidR="00D932CB" w:rsidRPr="00D932CB" w14:paraId="750433E8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B36E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auru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6A9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9 (15,2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DE5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74.58 (140.47,217.0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DED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6 (0.06, 0.26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98A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 (4,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2CE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0.5 (52.45,69.5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E1B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1 (0.09, 0.32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473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 (0,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7D4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02 (1.19,3.0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733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8 (0.07, 0.29)</w:t>
            </w:r>
          </w:p>
        </w:tc>
      </w:tr>
      <w:tr w:rsidR="00D932CB" w:rsidRPr="00D932CB" w14:paraId="00249965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371B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epal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C8F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1401 (52139,9601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BAD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26.56 (166.27,304.8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C7C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3 (-0.64, 0.7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4EC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1420 (17773,2580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A79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9.4 (67.4,93.4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403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3 (0.01, 0.66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A7A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17 (428,110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616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63 (1.58,3.9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549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2 (-0.02, 0.66)</w:t>
            </w:r>
          </w:p>
        </w:tc>
      </w:tr>
      <w:tr w:rsidR="00D932CB" w:rsidRPr="00D932CB" w14:paraId="1EF8A81A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7343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etherland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945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9603 (42033,8229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2B3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86.05 (203.55,395.7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F09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1 (-0.07, 0.69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7E2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3928 (28777,3930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A71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7.29 (99.45,138.3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E52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5 (0.25, 1.24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03C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96 (662,163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E2F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86 (2.29,5.9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6A1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 (0.21, 1.18)</w:t>
            </w:r>
          </w:p>
        </w:tc>
      </w:tr>
      <w:tr w:rsidR="00D932CB" w:rsidRPr="00D932CB" w14:paraId="60AF344C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C171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New Zealand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D74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4260 (18073,3274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A6B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89.16 (364.06,662.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B83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1 (-0.67, -0.34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C18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351 (8861,1189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ACE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62.15 (135.72,191.5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425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2 (-0.64, -0.4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5D6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41 (204,51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AD1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42 (3.15,8.2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AE3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2 (-0.64, -0.39)</w:t>
            </w:r>
          </w:p>
        </w:tc>
      </w:tr>
      <w:tr w:rsidR="00D932CB" w:rsidRPr="00D932CB" w14:paraId="21DF9C9F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3528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icaragu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087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867 (9957,1678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806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94.15 (151.26,253.4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202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49 (-0.82, -0.16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24A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297 (3411,550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1CD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3.76 (58.79,95.0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251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75 (-0.89, -0.61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0F9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43 (91,22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EA9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43 (1.53,3.7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02D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77 (-0.91, -0.62)</w:t>
            </w:r>
          </w:p>
        </w:tc>
      </w:tr>
      <w:tr w:rsidR="00D932CB" w:rsidRPr="00D932CB" w14:paraId="4CCFB4EB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4C6A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iger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516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4124 (26779,4304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CC0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32.63 (106,162.5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27F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2 (-0.04, 0.28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3A5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338 (5845,901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6AE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3.15 (37.06,49.7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1D4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5 (-0.04, 0.13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01F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52 (148,39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54C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44 (0.88,2.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B15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5 (-0.03, 0.13)</w:t>
            </w:r>
          </w:p>
        </w:tc>
      </w:tr>
      <w:tr w:rsidR="00D932CB" w:rsidRPr="00D932CB" w14:paraId="01C676D3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7270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igeri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0F1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58224 (210884,31858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245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3.17 (92.22,141.4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1E2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9 (-0.32, -0.0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992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1752 (51053,7408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749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8.69 (33.44,44.4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548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3 (-0.21, -0.05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617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104 (1252,331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ED9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28 (0.79,1.9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BDA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3 (-0.21, -0.05)</w:t>
            </w:r>
          </w:p>
        </w:tc>
      </w:tr>
      <w:tr w:rsidR="00D932CB" w:rsidRPr="00D932CB" w14:paraId="654A67C0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2C02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iu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1AC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 (2,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0AC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35.82 (106.21,173.8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316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23 (-0.66, 0.19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A35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 (1,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3A0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5.47 (39.07,52.3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3C6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8 (-0.42, 0.05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A3D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 (0,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808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52 (0.91,2.3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1DA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21 (-0.45, 0.03)</w:t>
            </w:r>
          </w:p>
        </w:tc>
      </w:tr>
      <w:tr w:rsidR="00D932CB" w:rsidRPr="00D932CB" w14:paraId="2B32389D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2EC7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th Macedoni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760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173 (6294,1049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21B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06.11 (308.62,528.3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9A6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71 (-0.83, -0.58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560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671 (2292,312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7C9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1.6 (92.58,135.0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DD0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33 (-0.47, -0.19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512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9 (53,13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402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76 (2.22,5.9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A20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36 (-0.5, -0.23)</w:t>
            </w:r>
          </w:p>
        </w:tc>
      </w:tr>
      <w:tr w:rsidR="00D932CB" w:rsidRPr="00D932CB" w14:paraId="55ED34B3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AB9D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thern Mariana Island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71F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1 (71,11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DE1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91.25 (151.14,246.1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641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24 (-0.33, -0.16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754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0 (26,3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59F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3.94 (55.28,74.8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3AC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1 (-0.15, -0.06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E86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 (1,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271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13 (1.26,3.2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39E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3 (-0.18, -0.09)</w:t>
            </w:r>
          </w:p>
        </w:tc>
      </w:tr>
      <w:tr w:rsidR="00D932CB" w:rsidRPr="00D932CB" w14:paraId="10EABD19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9272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way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C39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9487 (13581,2696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E0E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15.84 (223.78,435.4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143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78 (-0.93, -0.62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90B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625 (8928,1253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979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5.28 (104.63,149.0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512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75 (-0.89, -0.62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C10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43 (205,51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09C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13 (2.45,6.2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A70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76 (-0.9, -0.62)</w:t>
            </w:r>
          </w:p>
        </w:tc>
      </w:tr>
      <w:tr w:rsidR="00D932CB" w:rsidRPr="00D932CB" w14:paraId="5CB4691B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28F9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Oma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977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3634 (10938,1705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CD9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91.76 (233.91,364.6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91B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06 (-1.19, -0.93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EE7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566 (2963,425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44A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2.65 (79.25,107.4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44F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18 (-1.33, -1.04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5A3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2 (71,18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D90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09 (1.86,4.7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FAC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2 (-1.34, -1.05)</w:t>
            </w:r>
          </w:p>
        </w:tc>
      </w:tr>
      <w:tr w:rsidR="00D932CB" w:rsidRPr="00D932CB" w14:paraId="59BE9738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1A76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akista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D8B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66096 (216233,32458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BE2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0.89 (90.08,136.0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3BA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8 (-0.46, 0.63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4D1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0084 (58666,8301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DDF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6.26 (31.3,41.9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530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7 (-0.27, 0.41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CDC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375 (1458,361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EE2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21 (0.76,1.8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A00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6 (-0.28, 0.41)</w:t>
            </w:r>
          </w:p>
        </w:tc>
      </w:tr>
      <w:tr w:rsidR="00D932CB" w:rsidRPr="00D932CB" w14:paraId="5EF4A050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1548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alau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787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3 (33,5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839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39.2 (185.76,310.7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E6C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6 (0.23, 0.28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BB8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5 (13,1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3CA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9.07 (66.97,92.9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A4B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2 (0.1, 0.14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FC7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 (0,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58B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63 (1.57,4.0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19E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2 (0.1, 0.13)</w:t>
            </w:r>
          </w:p>
        </w:tc>
      </w:tr>
      <w:tr w:rsidR="00D932CB" w:rsidRPr="00D932CB" w14:paraId="37A8DC1B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FE64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alestin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40A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428 (9699,1583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505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24.68 (175.76,284.1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DA6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02 (-2.64, 0.62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F33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763 (2771,530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4F9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7.47 (65.32,124.9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C42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7 (-0.89, 0.75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AD8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6 (81,19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07B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89 (1.87,4.4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C26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4 (-0.99, 0.73)</w:t>
            </w:r>
          </w:p>
        </w:tc>
      </w:tr>
      <w:tr w:rsidR="00D932CB" w:rsidRPr="00D932CB" w14:paraId="377A98CD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BB9E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anam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84F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678 (6791,1135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1A5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03.68 (159.29,265.9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E84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63 (-0.69, -0.57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CA9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530 (2138,298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871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8.17 (48.96,68.7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043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76 (-0.8, -0.72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D9F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5 (51,13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083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96 (1.18,3.0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0F1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75 (-0.8, -0.71)</w:t>
            </w:r>
          </w:p>
        </w:tc>
      </w:tr>
      <w:tr w:rsidR="00D932CB" w:rsidRPr="00D932CB" w14:paraId="5AE37107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CEF4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apua New Guine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68B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7990 (14186,2244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1AE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80.91 (141.24,225.4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1BD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2 (-0.37, 0.62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B2C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884 (4132,581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9F2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7.41 (58.22,77.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A3D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9 (0.15, 0.63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2E9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65 (96,25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6B1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22 (1.33,3.3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E35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8 (0.13, 0.63)</w:t>
            </w:r>
          </w:p>
        </w:tc>
      </w:tr>
      <w:tr w:rsidR="00D932CB" w:rsidRPr="00D932CB" w14:paraId="5271BD6E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F840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araguay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9FD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8773 (14884,2395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E1B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53.48 (200.72,322.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E9B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25 (-0.34, -0.17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1EB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045 (4183,599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3BA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3.44 (61.75,86.4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36D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3 (-0.22, -0.05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4A7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71 (101,26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DDE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47 (1.47,3.7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466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5 (-0.24, -0.06)</w:t>
            </w:r>
          </w:p>
        </w:tc>
      </w:tr>
      <w:tr w:rsidR="00D932CB" w:rsidRPr="00D932CB" w14:paraId="3C304703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0C22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eru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792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0191 (55689,9016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955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90.56 (151.49,244.4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21B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68 (-0.92, -0.44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8EB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0174 (17010,2361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EA2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5.92 (47.38,65.3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15C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46 (-0.57, -0.35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938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82 (401,105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C35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89 (1.1,2.9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A36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47 (-0.59, -0.36)</w:t>
            </w:r>
          </w:p>
        </w:tc>
      </w:tr>
      <w:tr w:rsidR="00D932CB" w:rsidRPr="00D932CB" w14:paraId="3FD7CD81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1888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Philippine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D61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50209 (120852,18866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5BD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31.43 (105.62,165.0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24D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77 (-1.06, -0.48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54F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4668 (37780,5281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FB9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4.76 (38.61,52.1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BFB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74 (-0.88, -0.6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FD5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508 (935,227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CF7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49 (0.93,2.2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B7B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74 (-0.89, -0.6)</w:t>
            </w:r>
          </w:p>
        </w:tc>
      </w:tr>
      <w:tr w:rsidR="00D932CB" w:rsidRPr="00D932CB" w14:paraId="72C19BCF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9D49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oland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E80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63306 (123276,21352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9E6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30.2 (327.63,566.0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95E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98 (-1.07, -0.89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B45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4307 (55641,7427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12A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6.24 (105.23,150.3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535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07 (-1.16, -0.97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96D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122 (1281,330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56B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24 (2.5,6.6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117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05 (-1.15, -0.96)</w:t>
            </w:r>
          </w:p>
        </w:tc>
      </w:tr>
      <w:tr w:rsidR="00D932CB" w:rsidRPr="00D932CB" w14:paraId="4584F154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456B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ortugal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DF0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6994 (20110,3590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027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47.05 (181.88,331.2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1AF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2.01 (-2.11, -1.92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B63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5673 (13650,1777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4E7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1.49 (78.33,106.7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1A5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74 (-1.82, -1.67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8A6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12 (314,77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E69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05 (1.86,4.7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D9A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77 (-1.85, -1.69)</w:t>
            </w:r>
          </w:p>
        </w:tc>
      </w:tr>
      <w:tr w:rsidR="00D932CB" w:rsidRPr="00D932CB" w14:paraId="1B1C356E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0CCB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uerto Rico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831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321 (5779,943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DDC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26.87 (180.59,293.9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D02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 (0.14, 0.47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110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270 (2872,376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2CF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7.6 (57.51,79.1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55F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3 (0.13, 0.33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310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7 (65,16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CD0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28 (1.36,3.5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9C0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2 (0.11, 0.32)</w:t>
            </w:r>
          </w:p>
        </w:tc>
      </w:tr>
      <w:tr w:rsidR="00D932CB" w:rsidRPr="00D932CB" w14:paraId="73462B42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71DD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Qatar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E7E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187 (7204,1167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60B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73.98 (216.85,348.1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E1A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37 (-0.49, -0.2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262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242 (1808,272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43E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8.06 (65.11,92.6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463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49 (-0.62, -0.36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AC0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7 (45,12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72E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62 (1.55,4.0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389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1 (-0.64, -0.38)</w:t>
            </w:r>
          </w:p>
        </w:tc>
      </w:tr>
      <w:tr w:rsidR="00D932CB" w:rsidRPr="00D932CB" w14:paraId="2CD35217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6F79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epublic of Kore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4F6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75153 (128891,23208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B8B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13.79 (230.36,420.2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562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72 (-1.82, -1.62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A73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8748 (76846,10175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723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9.81 (103.04,140.8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CF1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44 (-1.53, -1.34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7B6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924 (1779,440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FF8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99 (2.36,6.0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A11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47 (-1.57, -1.38)</w:t>
            </w:r>
          </w:p>
        </w:tc>
      </w:tr>
      <w:tr w:rsidR="00D932CB" w:rsidRPr="00D932CB" w14:paraId="0455943B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088F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epublic of Moldov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256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006 (8731,1402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9C0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26.47 (259.09,416.1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B5A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83 (-1.92, -1.73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6E5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065 (3524,466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A85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3.71 (78.85,110.7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370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81 (-1.88, -1.74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7D8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36 (80,21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8AA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18 (1.85,4.9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7C9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81 (-1.88, -1.74)</w:t>
            </w:r>
          </w:p>
        </w:tc>
      </w:tr>
      <w:tr w:rsidR="00D932CB" w:rsidRPr="00D932CB" w14:paraId="5D3451C4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4ED5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omani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327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1151 (62072,10414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1CE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67.6 (360.72,609.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7DF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18 (-1.24, -1.12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A28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0830 (26718,3575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DBC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9.55 (107.6,155.6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4CE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17 (-1.23, -1.11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C07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30 (634,159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810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4 (2.61,6.9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B82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17 (-1.23, -1.1)</w:t>
            </w:r>
          </w:p>
        </w:tc>
      </w:tr>
      <w:tr w:rsidR="00D932CB" w:rsidRPr="00D932CB" w14:paraId="79034FA0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A7B1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ussian Federatio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02D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44655 (508393,83580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241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63.35 (369.08,601.0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F65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15 (-1.49, -0.8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ACA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38590 (207790,27328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EB2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35.95 (115.5,159.5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C2A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07 (-1.44, -0.7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B8E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946 (4789,1213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DBF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58 (2.73,7.0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C52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08 (-1.44, -0.71)</w:t>
            </w:r>
          </w:p>
        </w:tc>
      </w:tr>
      <w:tr w:rsidR="00D932CB" w:rsidRPr="00D932CB" w14:paraId="32B7B841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9CC5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wand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FDE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3515 (10974,1671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FDB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4.44 (85.07,128.1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D53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4.03 (-5.86, -2.17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502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414 (4021,1140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083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8.03 (42.81,123.2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D93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12 (-2.48, 0.26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697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11 (122,36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08A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2 (1.26,3.7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6D6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25 (-2.61, 0.13)</w:t>
            </w:r>
          </w:p>
        </w:tc>
      </w:tr>
      <w:tr w:rsidR="00D932CB" w:rsidRPr="00D932CB" w14:paraId="1E517F03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5E4B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aint Kitts and Nevi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446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8 (91,15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F9F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09.69 (162.41,268.2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4A6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6 (0.11, 0.41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50E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6 (31,4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79D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9.85 (50.01,72.1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473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4 (0.03, 0.26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6E8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 (1,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2CA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02 (1.16,3.2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B77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4 (0.02, 0.26)</w:t>
            </w:r>
          </w:p>
        </w:tc>
      </w:tr>
      <w:tr w:rsidR="00D932CB" w:rsidRPr="00D932CB" w14:paraId="1BBA7ED5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4D76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aint Luci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8AA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97 (236,38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DF0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75.36 (138.12,222.1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3DF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6 (-0.07, 0.19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744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9 (86,11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236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0.03 (42.34,59.7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0F7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6 (-0.15, 0.03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156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 (2,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EDF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69 (1,2.6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4B1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6 (-0.16, 0.04)</w:t>
            </w:r>
          </w:p>
        </w:tc>
      </w:tr>
      <w:tr w:rsidR="00D932CB" w:rsidRPr="00D932CB" w14:paraId="596E903D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8453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aint Vincent and the Grenadine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40E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07 (163,26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25E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84.44 (145.97,234.9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E10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 (0.05, 0.36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197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5 (56,7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EC7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3.31 (45.34,63.1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128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2 (0.1, 0.34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BC1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 (1,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FD3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8 (1.06,2.7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134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1 (0.09, 0.33)</w:t>
            </w:r>
          </w:p>
        </w:tc>
      </w:tr>
      <w:tr w:rsidR="00D932CB" w:rsidRPr="00D932CB" w14:paraId="4187C3C5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6143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amo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E67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82 (224,35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18C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37.02 (109.53,173.2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513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7 (-0.68, 0.82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57B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3 (70,9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CBD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7.95 (41.12,55.2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DD9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4 (-0.18, 0.66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49A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 (2,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C80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6 (0.96,2.4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CDB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2 (-0.21, 0.65)</w:t>
            </w:r>
          </w:p>
        </w:tc>
      </w:tr>
      <w:tr w:rsidR="00D932CB" w:rsidRPr="00D932CB" w14:paraId="17C4DC4D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3CED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an Marino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1A3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9 (72,13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090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11.9 (224.19,430.7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CD4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6 (-0.18, 0.0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C2B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6 (48,6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702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9.81 (92.49,128.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25D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1 (-0.12, 0.1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804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 (1,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DFB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68 (2.17,5.6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EF0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2 (-0.13, 0.09)</w:t>
            </w:r>
          </w:p>
        </w:tc>
      </w:tr>
      <w:tr w:rsidR="00D932CB" w:rsidRPr="00D932CB" w14:paraId="52E93029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3A01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ao Tome and Princip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35D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53 (276,44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691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67.57 (131.13,213.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FF8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42 (0.34, 0.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C10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7 (72,10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DAF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3.1 (44.73,61.8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3DF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7 (0.52, 0.61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9BC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 (2,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FF3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78 (1.06,2.7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0BD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5 (0.5, 0.59)</w:t>
            </w:r>
          </w:p>
        </w:tc>
      </w:tr>
      <w:tr w:rsidR="00D932CB" w:rsidRPr="00D932CB" w14:paraId="245BECAE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6990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Saudi Arabi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9CE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39890 (186788,30856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C00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50.53 (426.39,707.8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A74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47 (0.38, 0.5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4DC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1011 (50016,7388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606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70.71 (144.87,201.5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37D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48 (0.42, 0.54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FB5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083 (1216,331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EFF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71 (3.42,8.9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2C9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47 (0.42, 0.53)</w:t>
            </w:r>
          </w:p>
        </w:tc>
      </w:tr>
      <w:tr w:rsidR="00D932CB" w:rsidRPr="00D932CB" w14:paraId="7FE33A8A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8A8D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enegal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498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6133 (12833,2045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C3D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4.6 (83.61,131.5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FC5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35 (-0.5, -0.19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DC1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085 (3408,488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3E8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5.79 (30.88,41.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FCD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7 (-0.14, 0.01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BEE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39 (82,21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E5B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19 (0.73,1.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39C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9 (-0.17, -0.01)</w:t>
            </w:r>
          </w:p>
        </w:tc>
      </w:tr>
      <w:tr w:rsidR="00D932CB" w:rsidRPr="00D932CB" w14:paraId="7B36BFC8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C9A0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erbi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E4F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3410 (25510,4331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38B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98.91 (302.76,525.9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705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91 (-1.36, -0.4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90F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509 (10799,1440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4C4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2.72 (93.36,134.9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879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68 (-0.95, -0.41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C99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16 (250,64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1A2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8 (2.27,5.9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B09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7 (-0.98, -0.42)</w:t>
            </w:r>
          </w:p>
        </w:tc>
      </w:tr>
      <w:tr w:rsidR="00D932CB" w:rsidRPr="00D932CB" w14:paraId="6504B251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4753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eychelle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3C1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43 (116,18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A28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34.99 (109.11,168.3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591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45 (-0.56, -0.3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13D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7 (40,5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C6F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1.64 (35.74,49.0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E3D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43 (-0.49, -0.37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C7C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 (1,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311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4 (0.84,2.1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C73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44 (-0.5, -0.38)</w:t>
            </w:r>
          </w:p>
        </w:tc>
      </w:tr>
      <w:tr w:rsidR="00D932CB" w:rsidRPr="00D932CB" w14:paraId="36568890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BAC0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ierra Leon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0BC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455 (7670,1162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A0D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6.4 (85.91,130.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230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3.16 (-4.51, -1.79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DC5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651 (2135,332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1DA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1.31 (34.32,51.0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ECF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26 (-2.04, -0.48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08D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0 (56,13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E7A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37 (0.87,2.0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2A2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35 (-2.15, -0.53)</w:t>
            </w:r>
          </w:p>
        </w:tc>
      </w:tr>
      <w:tr w:rsidR="00D932CB" w:rsidRPr="00D932CB" w14:paraId="24E558DD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BBDA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ingapor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753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439 (9167,1667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4CE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40.47 (176.57,328.0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EB3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67 (-0.81, -0.53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8B0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640 (4919,651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1EF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2.81 (69.89,98.6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2BD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61 (-0.77, -0.45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AF9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89 (112,29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47E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79 (1.63,4.3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BE5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61 (-0.77, -0.45)</w:t>
            </w:r>
          </w:p>
        </w:tc>
      </w:tr>
      <w:tr w:rsidR="00D932CB" w:rsidRPr="00D932CB" w14:paraId="623CAA67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EBC8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lovaki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14C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8159 (21101,3684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B85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25.14 (396.97,693.1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C07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62 (-0.66, -0.58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6D6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639 (9158,1243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9A2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53.34 (128.49,184.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D24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69 (-0.76, -0.62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FC6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52 (211,54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088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15 (3.04,8.1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F7F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68 (-0.75, -0.62)</w:t>
            </w:r>
          </w:p>
        </w:tc>
      </w:tr>
      <w:tr w:rsidR="00D932CB" w:rsidRPr="00D932CB" w14:paraId="7F87B009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0BEE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loveni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937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567 (9491,1656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D6B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79.96 (439.95,768.9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D5B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 (-0.76, -0.23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9FE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687 (4853,658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334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75.92 (146.18,210.1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831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5 (-0.78, -0.32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8C2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85 (110,27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9D1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87 (3.5,9.2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342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5 (-0.78, -0.32)</w:t>
            </w:r>
          </w:p>
        </w:tc>
      </w:tr>
      <w:tr w:rsidR="00D932CB" w:rsidRPr="00D932CB" w14:paraId="4C88BECA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359E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olomon Island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BB0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472 (1134,191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B49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35.19 (180.08,306.3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010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6 (0.45, 0.66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A91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16 (348,49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428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9.4 (77.08,103.7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21F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5 (0.49, 0.61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0B0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4 (8,2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8AF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96 (1.77,4.5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2E5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3 (0.47, 0.6)</w:t>
            </w:r>
          </w:p>
        </w:tc>
      </w:tr>
      <w:tr w:rsidR="00D932CB" w:rsidRPr="00D932CB" w14:paraId="41F85DF2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21ED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omali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531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5933 (27499,4784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A87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58.65 (123.37,203.0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B4C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6 (-0.77, 1.3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9CF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140 (6081,1091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C6E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1.54 (41.44,65.8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F40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4 (-0.39, 0.67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197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78 (168,44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C62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72 (1.09,2.6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349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4 (-0.41, 0.69)</w:t>
            </w:r>
          </w:p>
        </w:tc>
      </w:tr>
      <w:tr w:rsidR="00D932CB" w:rsidRPr="00D932CB" w14:paraId="306100C0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E5A0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outh Afric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2DB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4703 (68359,10436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031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42.98 (115.42,176.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B23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54 (-1.67, -1.42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24C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6594 (23040,3101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760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8.17 (42.18,55.4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CA1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66 (-1.81, -1.51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2B7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95 (550,136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878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61 (0.99,2.4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70E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67 (-1.82, -1.52)</w:t>
            </w:r>
          </w:p>
        </w:tc>
      </w:tr>
      <w:tr w:rsidR="00D932CB" w:rsidRPr="00D932CB" w14:paraId="058914E5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98B3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outh Suda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C16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4336 (11250,1820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477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38.15 (109.44,172.0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7EE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8 (-0.5, 2.12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F40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547 (2665,467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97D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6.51 (36.83,60.2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0C0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4 (-0.08, 1.36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022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0 (74,19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E40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54 (0.97,2.3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252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5 (-0.1, 1.4)</w:t>
            </w:r>
          </w:p>
        </w:tc>
      </w:tr>
      <w:tr w:rsidR="00D932CB" w:rsidRPr="00D932CB" w14:paraId="34945F1B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479D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pai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5B9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35225 (95161,18586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0FA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11.04 (218.3,433.5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DC2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43 (-0.55, -0.3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880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5746 (66078,8668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90A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1.82 (94.6,134.1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9EB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24 (-0.37, -0.11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1ED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484 (1491,377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D1D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75 (2.21,5.8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6C3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26 (-0.39, -0.13)</w:t>
            </w:r>
          </w:p>
        </w:tc>
      </w:tr>
      <w:tr w:rsidR="00D932CB" w:rsidRPr="00D932CB" w14:paraId="0A577882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5757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ri Lank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77D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5796 (35540,5945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B87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01.75 (156.57,260.5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980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2.24 (-3.33, -1.14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31F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9060 (15818,2385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5F4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9.67 (65.8,99.4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BCC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62 (-1.2, -0.04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F3C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28 (410,93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498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62 (1.7,3.9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7BE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72 (-1.32, -0.12)</w:t>
            </w:r>
          </w:p>
        </w:tc>
      </w:tr>
      <w:tr w:rsidR="00D932CB" w:rsidRPr="00D932CB" w14:paraId="20245F78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C534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uda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3BA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1738 (74687,11279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2E6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99.96 (163.43,246.0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792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3 (-1.72, -0.87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002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2959 (18708,2766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496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4.21 (54.4,75.8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FCE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73 (-0.97, -0.49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5B1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81 (483,120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EA9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15 (1.34,3.2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013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76 (-1.01, -0.51)</w:t>
            </w:r>
          </w:p>
        </w:tc>
      </w:tr>
      <w:tr w:rsidR="00D932CB" w:rsidRPr="00D932CB" w14:paraId="60871134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32D2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urinam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6CE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37 (757,117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49E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63.95 (132.06,206.4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680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 (0.12, 0.29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B6F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04 (261,35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8E9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0.92 (43.46,59.7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5DC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2 (0.05, 0.19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6F7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 (6,1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AEA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71 (1.02,2.7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345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1 (0.04, 0.18)</w:t>
            </w:r>
          </w:p>
        </w:tc>
      </w:tr>
      <w:tr w:rsidR="00D932CB" w:rsidRPr="00D932CB" w14:paraId="1A7D1200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D8EC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Swede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B83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4296 (24056,4708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FD3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94.21 (208.71,406.9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7FB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68 (-0.83, -0.52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88C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9011 (15951,2215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8A2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2.29 (94.19,134.0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825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62 (-0.78, -0.47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EF5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15 (368,93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9F9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72 (2.19,5.7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72B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64 (-0.8, -0.48)</w:t>
            </w:r>
          </w:p>
        </w:tc>
      </w:tr>
      <w:tr w:rsidR="00D932CB" w:rsidRPr="00D932CB" w14:paraId="721717DF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3CBA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witzerland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844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9897 (27782,5517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C0C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12.96 (284.94,575.1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9CF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36 (-1.53, -1.18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2BC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2369 (19136,2610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99A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56.06 (131.77,186.1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86D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3 (-1.42, -1.19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89F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23 (439,108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1BF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18 (3.06,7.8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F4F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3 (-1.43, -1.18)</w:t>
            </w:r>
          </w:p>
        </w:tc>
      </w:tr>
      <w:tr w:rsidR="00D932CB" w:rsidRPr="00D932CB" w14:paraId="14B81EAD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CC48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yrian Arab Republic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D32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4646 (26153,4524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4A4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42.88 (185.59,317.8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52F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11 (3.27, 6.98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D16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3433 (9344,2044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559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1.14 (69.22,158.7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975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08 (2.89, 5.29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CC7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45 (281,73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9AF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33 (2.1,5.4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FC5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11 (2.89, 5.34)</w:t>
            </w:r>
          </w:p>
        </w:tc>
      </w:tr>
      <w:tr w:rsidR="00D932CB" w:rsidRPr="00D932CB" w14:paraId="1C103E9D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857F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aiwan (Province of China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513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9428 (22654,3829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BE5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2.34 (88.58,142.9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20D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2.63 (-2.87, -2.38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864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3415 (11795,1519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B41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9.57 (34.45,45.5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2C0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2.43 (-2.6, -2.25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A3F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46 (263,67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270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33 (0.78,2.0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16E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2.44 (-2.62, -2.26)</w:t>
            </w:r>
          </w:p>
        </w:tc>
      </w:tr>
      <w:tr w:rsidR="00D932CB" w:rsidRPr="00D932CB" w14:paraId="6F1F54E1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C455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ajikista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CCA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2652 (18018,2852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832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11.42 (168.33,266.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507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2.63 (-3.57, -1.68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167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780 (4660,699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B68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3.42 (52.61,75.5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8CE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99 (-2.59, -1.39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D83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97 (122,30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268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15 (1.33,3.2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D8E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2.02 (-2.63, -1.41)</w:t>
            </w:r>
          </w:p>
        </w:tc>
      </w:tr>
      <w:tr w:rsidR="00D932CB" w:rsidRPr="00D932CB" w14:paraId="58D053A8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2278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hailand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0A4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6946 (100826,15966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C72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88.94 (151.59,237.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946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9 (-0.74, -0.4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3BF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0782 (44982,5766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3E1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9.85 (51.21,69.5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619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72 (-0.82, -0.62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3C3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691 (1022,252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CE7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01 (1.2,3.0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85F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72 (-0.82, -0.62)</w:t>
            </w:r>
          </w:p>
        </w:tc>
      </w:tr>
      <w:tr w:rsidR="00D932CB" w:rsidRPr="00D932CB" w14:paraId="5D82B372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48B2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imor-Lest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A76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808 (1448,221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48D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9.05 (104.21,158.0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818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4.98 (-6.44, -3.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A8D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01 (502,106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C0F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6.4 (46.41,104.2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75D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96 (-2.66, -1.26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D05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3 (15,3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9F8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17 (1.36,3.4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2BF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2.1 (-2.82, -1.37)</w:t>
            </w:r>
          </w:p>
        </w:tc>
      </w:tr>
      <w:tr w:rsidR="00D932CB" w:rsidRPr="00D932CB" w14:paraId="0D756E6C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0622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ogo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51D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291 (7593,1144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93E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5.12 (94.52,141.7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FD9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3 (-0.49, -0.11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AEC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372 (1991,280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B3C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9.93 (34.65,4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B41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7 (-0.26, -0.08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34B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1 (49,12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14F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33 (0.8,2.0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225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7 (-0.27, -0.08)</w:t>
            </w:r>
          </w:p>
        </w:tc>
      </w:tr>
      <w:tr w:rsidR="00D932CB" w:rsidRPr="00D932CB" w14:paraId="623A7EC1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D569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okelau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157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 (1,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DEB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3.28 (96.63,158.2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9DF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2 (-0.19, -0.06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44D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 (1,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5E0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1.77 (35.88,48.7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B9F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2 (-0.18, -0.06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EB9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 (0,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7FF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39 (0.85,2.1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D48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3 (-0.19, -0.07)</w:t>
            </w:r>
          </w:p>
        </w:tc>
      </w:tr>
      <w:tr w:rsidR="00D932CB" w:rsidRPr="00D932CB" w14:paraId="5E74AE6C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9D4A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ong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256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8 (85,13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D4A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3.53 (81.26,131.4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1A2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42 (-0.64, -0.19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2C9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2 (27,3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9D6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4.27 (29.54,40.0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797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39 (-0.51, -0.26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021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 (1,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95E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14 (0.68,1.7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C5C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4 (-0.53, -0.27)</w:t>
            </w:r>
          </w:p>
        </w:tc>
      </w:tr>
      <w:tr w:rsidR="00D932CB" w:rsidRPr="00D932CB" w14:paraId="159BC5DF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4F7C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rinidad and Tobago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114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362 (1941,291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AFD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83.36 (149.32,227.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EB6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44 (0.25, 0.63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B01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86 (689,90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69F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1.82 (44.17,61.0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6CF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2 (0.09, 0.35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351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6 (16,4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B84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75 (1.05,2.7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386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2 (0.09, 0.35)</w:t>
            </w:r>
          </w:p>
        </w:tc>
      </w:tr>
      <w:tr w:rsidR="00D932CB" w:rsidRPr="00D932CB" w14:paraId="4B845CBE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AD51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unisi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C3D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6317 (21072,3295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A03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25.74 (179.96,283.0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3B2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48 (-0.54, -0.41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790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141 (6924,951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A39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5.76 (55.18,77.7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B6B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47 (-0.52, -0.41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62A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73 (162,42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324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21 (1.31,3.4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C1A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49 (-0.54, -0.43)</w:t>
            </w:r>
          </w:p>
        </w:tc>
      </w:tr>
      <w:tr w:rsidR="00D932CB" w:rsidRPr="00D932CB" w14:paraId="64FE91A9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B187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urkmenista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4CF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653 (9072,1477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F0D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19.16 (170.91,278.1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D9D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86 (-1.06, -0.6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4C7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915 (2396,357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6E5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8.29 (48.47,70.7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804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89 (-1.02, -0.76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15F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0 (59,16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377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98 (1.17,3.1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B98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89 (-1.02, -0.76)</w:t>
            </w:r>
          </w:p>
        </w:tc>
      </w:tr>
      <w:tr w:rsidR="00D932CB" w:rsidRPr="00D932CB" w14:paraId="0362F4F6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F8E2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uvalu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AC9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7 (14,2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5F4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40.53 (113.38,175.3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81B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47 (-0.63, -0.31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B39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 (5,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F34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8.5 (42.13,56.1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174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46 (-0.6, -0.31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DDE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 (0,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C77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62 (0.96,2.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326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46 (-0.61, -0.32)</w:t>
            </w:r>
          </w:p>
        </w:tc>
      </w:tr>
      <w:tr w:rsidR="00D932CB" w:rsidRPr="00D932CB" w14:paraId="0223B9F5" w14:textId="77777777" w:rsidTr="00D932CB">
        <w:trPr>
          <w:trHeight w:val="30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3CCA" w14:textId="16EFD8DF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DF767A">
              <w:rPr>
                <w:rFonts w:ascii="Times New Roman" w:eastAsia="DengXian" w:hAnsi="Times New Roman" w:cs="Times New Roman"/>
                <w:sz w:val="16"/>
                <w:szCs w:val="16"/>
              </w:rPr>
              <w:t>Türkiye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C66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56205 (122675,20135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5AE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89.6 (148.53,243.8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395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1 (-0.67, -0.3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882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0127 (42915,5836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350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8.16 (49.48,68.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41B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9 (-0.2, 0.01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C4F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676 (1013,263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66D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94 (1.16,3.0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0C9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4 (-0.25, -0.04)</w:t>
            </w:r>
          </w:p>
        </w:tc>
      </w:tr>
      <w:tr w:rsidR="00D932CB" w:rsidRPr="00D932CB" w14:paraId="5A56F070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9418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Ugand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170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6165 (37281,5705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CB1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7.01 (87.18,131.7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4A7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68 (-1.04, -0.32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1B8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757 (9492,1456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423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2.46 (35.35,53.1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23F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9 (-0.76, -0.42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17A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99 (242,61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AE4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4 (0.9,2.1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75C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9 (-0.76, -0.41)</w:t>
            </w:r>
          </w:p>
        </w:tc>
      </w:tr>
      <w:tr w:rsidR="00D932CB" w:rsidRPr="00D932CB" w14:paraId="32CA94C2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EBC7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Ukrain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0B2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96208 (154775,25341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E90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86.82 (387.76,623.5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649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06 (-1.23, -0.88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034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3466 (63792,8505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137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38.71 (116.7,164.2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3B7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21 (-1.4, -1.02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BEB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449 (1475,377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54E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68 (2.76,7.2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489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1.19 (-1.38, -1.01)</w:t>
            </w:r>
          </w:p>
        </w:tc>
      </w:tr>
      <w:tr w:rsidR="00D932CB" w:rsidRPr="00D932CB" w14:paraId="4974D811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B065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United Arab Emirate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C4F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0541 (24079,3833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335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86.32 (229.36,357.4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456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28 (-0.31, -0.26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AF3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772 (7353,1036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EEE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3.81 (70.59,99.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D04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42 (-0.45, -0.39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4FF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00 (177,47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E52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83 (1.67,4.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50B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41 (-0.44, -0.39)</w:t>
            </w:r>
          </w:p>
        </w:tc>
      </w:tr>
      <w:tr w:rsidR="00D932CB" w:rsidRPr="00D932CB" w14:paraId="7019C79A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D361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United Kingdom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E37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98023 (138804,27321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158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77.37 (194.98,383.6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34E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34 (-0.51, -0.18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B59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5750 (91132,12247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51F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6.04 (89.89,125.8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60B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7 (-0.33, -0.01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B4A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448 (2112,516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4DA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52 (2.1,5.3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B11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9 (-0.35, -0.03)</w:t>
            </w:r>
          </w:p>
        </w:tc>
      </w:tr>
      <w:tr w:rsidR="00D932CB" w:rsidRPr="00D932CB" w14:paraId="51180264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5AE1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United Republic of Tanzani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2DF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2965 (50569,7844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7BA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7.57 (87.35,134.5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BF9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23 (-0.26, -0.19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F31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5286 (12690,1837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BC4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6.15 (31.35,41.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F00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1 (-0.14, -0.08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951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21 (306,81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449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2 (0.72,1.8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EEE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1 (-0.14, -0.08)</w:t>
            </w:r>
          </w:p>
        </w:tc>
      </w:tr>
      <w:tr w:rsidR="00D932CB" w:rsidRPr="00D932CB" w14:paraId="16A5A2B3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9FAE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United States of Americ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988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36142 (767870,136587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1D0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64.92 (200.18,341.5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7E6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76 (-0.95, -0.57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744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71658 (490281,66222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FA6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4.18 (98.07,132.3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B62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2 (-0.34, -0.05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D31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8422 (11360,2752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AF4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73 (2.29,5.6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923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26 (-0.41, -0.12)</w:t>
            </w:r>
          </w:p>
        </w:tc>
      </w:tr>
      <w:tr w:rsidR="00D932CB" w:rsidRPr="00D932CB" w14:paraId="7113BC67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6885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United States Virgin Island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98B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46 (117,18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D18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73.46 (138.73,222.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4BA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2 (-0.72, -0.33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6D6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2 (55,7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4F9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2.47 (44.84,62.1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6CB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48 (-0.64, -0.32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70B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 (1,3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F9F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76 (1.06,2.7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995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1 (-0.67, -0.34)</w:t>
            </w:r>
          </w:p>
        </w:tc>
      </w:tr>
      <w:tr w:rsidR="00D932CB" w:rsidRPr="00D932CB" w14:paraId="65DBF8CE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A9CA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Uruguay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734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732 (8142,1433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AD9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15.96 (237.45,423.1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F75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41 (-0.46, -0.36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8AE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482 (3897,515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0ED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4.65 (88.37,124.8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28E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28 (-0.32, -0.25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9EE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48 (88,227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F47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52 (2.1,5.4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261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29 (-0.33, -0.25)</w:t>
            </w:r>
          </w:p>
        </w:tc>
      </w:tr>
      <w:tr w:rsidR="00D932CB" w:rsidRPr="00D932CB" w14:paraId="133C6D4F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E19C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Uzbekista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F14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3045 (67029,10367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98F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38.58 (192.92,298.6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44C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78 (-0.91, -0.6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685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1355 (17854,2578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421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5.36 (55.2,78.2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7BE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68 (-0.81, -0.55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C11D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28 (431,1139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333E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22 (1.31,3.4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881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69 (-0.82, -0.56)</w:t>
            </w:r>
          </w:p>
        </w:tc>
      </w:tr>
      <w:tr w:rsidR="00D932CB" w:rsidRPr="00D932CB" w14:paraId="0D99A664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244D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Vanuatu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651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81 (309,47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9892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3.5 (99.73,151.9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C68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7 (-0.45, 0.12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BFF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4 (88,12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7D4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2.08 (36.48,48.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49F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8 (-0.23, 0.07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14F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 (2,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52B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41 (0.84,2.1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34C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1 (-0.25, 0.06)</w:t>
            </w:r>
          </w:p>
        </w:tc>
      </w:tr>
      <w:tr w:rsidR="00D932CB" w:rsidRPr="00D932CB" w14:paraId="7ABE323C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F39D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Venezuela (Bolivarian Republic of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AB1A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7479 (53951,86935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A87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65.85 (211.52,341.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850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64 (-0.97, -0.31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FBB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1596 (18621,2538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A98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8.94 (67.46,94.0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FC3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6 (-0.75, -0.37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1DA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26 (442,1111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6EC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66 (1.6,4.1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A8E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56 (-0.75, -0.37)</w:t>
            </w:r>
          </w:p>
        </w:tc>
      </w:tr>
      <w:tr w:rsidR="00D932CB" w:rsidRPr="00D932CB" w14:paraId="443C97EC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1317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Viet Nam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5DC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91422 (152945,23992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8D7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93.43 (153.99,241.7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7AE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47 (0.38, 0.56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A8A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5258 (56111,7615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624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8.76 (59.19,79.9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5C8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6 (0.56, 0.77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42C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187 (1302,339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3AF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29 (1.36,3.5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B0F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5 (0.55, 0.75)</w:t>
            </w:r>
          </w:p>
        </w:tc>
      </w:tr>
      <w:tr w:rsidR="00D932CB" w:rsidRPr="00D932CB" w14:paraId="66790140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084E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Yeme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94CB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63576 (106511,25428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FE4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32.44 (295.17,657.9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84B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17 (1.4, 2.94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5C27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3276 (23221,47852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4D1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6.87 (80.83,146.1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334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8 (0.64, 1.53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39A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42 (634,1986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8B04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62 (2.09,6.0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0000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12 (0.66, 1.58)</w:t>
            </w:r>
          </w:p>
        </w:tc>
      </w:tr>
      <w:tr w:rsidR="00D932CB" w:rsidRPr="00D932CB" w14:paraId="2A3E694F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DAC0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Zambi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E42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0970 (16985,26184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3F7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4.61 (93.02,143.4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2C5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09 (-0.16, -0.01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FDD5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997 (4128,6038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CF7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9.66 (34.76,45.9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B29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3 (-0.03, 0.09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564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71 (99,270)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7CB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32 (0.79,2.0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9A4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 (-0.04, 0.08)</w:t>
            </w:r>
          </w:p>
        </w:tc>
      </w:tr>
      <w:tr w:rsidR="00D932CB" w:rsidRPr="00D932CB" w14:paraId="5083A248" w14:textId="77777777" w:rsidTr="00D932CB">
        <w:trPr>
          <w:trHeight w:val="280"/>
        </w:trPr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AD04B" w14:textId="77777777" w:rsidR="00D932CB" w:rsidRPr="00D932CB" w:rsidRDefault="00D932CB" w:rsidP="00D932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Zimbabwe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5A9D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7174 (14131,20885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223E1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3.25 (93.02,137.04)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7491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31 (-0.42, -0.19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C4688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316 (3607,5135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AB263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8.63 (33.61,44.34)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A57DC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31 (-0.39, -0.22)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948DF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47 (86,229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D6476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29 (0.78,1.97)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3C759" w14:textId="77777777" w:rsidR="00D932CB" w:rsidRPr="00D932CB" w:rsidRDefault="00D932CB" w:rsidP="00D932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D932CB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-0.31 (-0.4, -0.22)</w:t>
            </w:r>
          </w:p>
        </w:tc>
      </w:tr>
    </w:tbl>
    <w:p w14:paraId="0783B095" w14:textId="77777777" w:rsidR="00D932CB" w:rsidRPr="00467F66" w:rsidRDefault="00D932CB" w:rsidP="00D932CB">
      <w:pPr>
        <w:rPr>
          <w:sz w:val="20"/>
          <w:szCs w:val="20"/>
        </w:rPr>
      </w:pPr>
      <w:r w:rsidRPr="00467F66">
        <w:rPr>
          <w:rFonts w:ascii="Times New Roman" w:hAnsi="Times New Roman" w:cs="Times New Roman" w:hint="eastAsia"/>
          <w:sz w:val="20"/>
          <w:szCs w:val="20"/>
        </w:rPr>
        <w:t xml:space="preserve">EAPC </w:t>
      </w:r>
      <w:r w:rsidRPr="00467F66">
        <w:rPr>
          <w:rFonts w:ascii="Times New Roman" w:hAnsi="Times New Roman" w:cs="Times New Roman"/>
          <w:sz w:val="20"/>
          <w:szCs w:val="20"/>
        </w:rPr>
        <w:t>Estimated Annual Percentage Change</w:t>
      </w:r>
      <w:r w:rsidRPr="00467F66">
        <w:rPr>
          <w:rFonts w:ascii="Times New Roman" w:hAnsi="Times New Roman" w:cs="Times New Roman" w:hint="eastAsia"/>
          <w:sz w:val="20"/>
          <w:szCs w:val="20"/>
        </w:rPr>
        <w:t>,</w:t>
      </w:r>
      <w:r w:rsidRPr="00467F66">
        <w:rPr>
          <w:rFonts w:ascii="Times New Roman" w:hAnsi="Times New Roman" w:cs="Times New Roman"/>
          <w:sz w:val="20"/>
          <w:szCs w:val="20"/>
        </w:rPr>
        <w:t xml:space="preserve"> </w:t>
      </w:r>
      <w:r w:rsidRPr="00467F66">
        <w:rPr>
          <w:rFonts w:ascii="Times New Roman" w:hAnsi="Times New Roman" w:cs="Times New Roman" w:hint="eastAsia"/>
          <w:sz w:val="20"/>
          <w:szCs w:val="20"/>
        </w:rPr>
        <w:t xml:space="preserve">YLDs Years Lived with Disability, </w:t>
      </w:r>
      <w:r w:rsidRPr="00467F66">
        <w:rPr>
          <w:rFonts w:ascii="Times New Roman" w:hAnsi="Times New Roman" w:cs="Times New Roman"/>
          <w:sz w:val="20"/>
          <w:szCs w:val="20"/>
        </w:rPr>
        <w:t>ASR Age-Standardized Rate, UI uncertainty interval</w:t>
      </w:r>
      <w:r w:rsidRPr="00467F66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467F66">
        <w:rPr>
          <w:rFonts w:ascii="Times New Roman" w:hAnsi="Times New Roman" w:cs="Times New Roman"/>
          <w:sz w:val="20"/>
          <w:szCs w:val="20"/>
        </w:rPr>
        <w:t>CI confidence interval.</w:t>
      </w:r>
    </w:p>
    <w:p w14:paraId="40A951D5" w14:textId="77777777" w:rsidR="00D23B5F" w:rsidRPr="00D23B5F" w:rsidRDefault="00D23B5F" w:rsidP="00AC7B5C">
      <w:pPr>
        <w:rPr>
          <w:rFonts w:ascii="Times New Roman" w:hAnsi="Times New Roman" w:cs="Times New Roman"/>
          <w:sz w:val="20"/>
          <w:szCs w:val="20"/>
        </w:rPr>
      </w:pPr>
    </w:p>
    <w:sectPr w:rsidR="00D23B5F" w:rsidRPr="00D23B5F" w:rsidSect="00AC7B5C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0C92"/>
    <w:rsid w:val="B9EE5BE7"/>
    <w:rsid w:val="00002CCA"/>
    <w:rsid w:val="00015D95"/>
    <w:rsid w:val="00043C95"/>
    <w:rsid w:val="000446EA"/>
    <w:rsid w:val="00054D20"/>
    <w:rsid w:val="000741A3"/>
    <w:rsid w:val="000C0267"/>
    <w:rsid w:val="001003F4"/>
    <w:rsid w:val="00101ACF"/>
    <w:rsid w:val="00192DA7"/>
    <w:rsid w:val="001A2021"/>
    <w:rsid w:val="001A4EA2"/>
    <w:rsid w:val="001D45D9"/>
    <w:rsid w:val="00217108"/>
    <w:rsid w:val="00280824"/>
    <w:rsid w:val="002864C7"/>
    <w:rsid w:val="002B6448"/>
    <w:rsid w:val="002C4A1E"/>
    <w:rsid w:val="002F0C92"/>
    <w:rsid w:val="00330592"/>
    <w:rsid w:val="003402A3"/>
    <w:rsid w:val="0034140E"/>
    <w:rsid w:val="00341800"/>
    <w:rsid w:val="00354DAC"/>
    <w:rsid w:val="00393D2C"/>
    <w:rsid w:val="003B5FFB"/>
    <w:rsid w:val="003F5AB3"/>
    <w:rsid w:val="0040156C"/>
    <w:rsid w:val="004367D4"/>
    <w:rsid w:val="004412A1"/>
    <w:rsid w:val="00467F66"/>
    <w:rsid w:val="0047702A"/>
    <w:rsid w:val="004E4755"/>
    <w:rsid w:val="00507CC6"/>
    <w:rsid w:val="00540FC3"/>
    <w:rsid w:val="00686A40"/>
    <w:rsid w:val="006C3184"/>
    <w:rsid w:val="00722960"/>
    <w:rsid w:val="00764E5C"/>
    <w:rsid w:val="0077346A"/>
    <w:rsid w:val="008146FF"/>
    <w:rsid w:val="00843789"/>
    <w:rsid w:val="00857B27"/>
    <w:rsid w:val="008626D1"/>
    <w:rsid w:val="008736FD"/>
    <w:rsid w:val="008B4FCC"/>
    <w:rsid w:val="008B7ABC"/>
    <w:rsid w:val="009A111E"/>
    <w:rsid w:val="009A1B6C"/>
    <w:rsid w:val="009A6D26"/>
    <w:rsid w:val="009E12E5"/>
    <w:rsid w:val="00A46DCD"/>
    <w:rsid w:val="00A47F89"/>
    <w:rsid w:val="00A74433"/>
    <w:rsid w:val="00A82100"/>
    <w:rsid w:val="00A83EF0"/>
    <w:rsid w:val="00AC7B5C"/>
    <w:rsid w:val="00B43DE4"/>
    <w:rsid w:val="00B71348"/>
    <w:rsid w:val="00BA4086"/>
    <w:rsid w:val="00BB2B09"/>
    <w:rsid w:val="00BC15BA"/>
    <w:rsid w:val="00BE18F7"/>
    <w:rsid w:val="00C03876"/>
    <w:rsid w:val="00C42C78"/>
    <w:rsid w:val="00C815B4"/>
    <w:rsid w:val="00D23B5F"/>
    <w:rsid w:val="00D43C8E"/>
    <w:rsid w:val="00D932CB"/>
    <w:rsid w:val="00DA0189"/>
    <w:rsid w:val="00E82BFA"/>
    <w:rsid w:val="00E94E42"/>
    <w:rsid w:val="00ED240A"/>
    <w:rsid w:val="00F2010C"/>
    <w:rsid w:val="00F44EAD"/>
    <w:rsid w:val="00F54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5D313776"/>
  <w14:defaultImageDpi w14:val="32767"/>
  <w15:docId w15:val="{DB8E4ECB-CD74-C24E-A528-E51738654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FollowedHyperlink"/>
    <w:basedOn w:val="a0"/>
    <w:uiPriority w:val="99"/>
    <w:semiHidden/>
    <w:unhideWhenUsed/>
    <w:rPr>
      <w:color w:val="954F72"/>
      <w:u w:val="single"/>
    </w:rPr>
  </w:style>
  <w:style w:type="character" w:styleId="ad">
    <w:name w:val="Hyperlink"/>
    <w:basedOn w:val="a0"/>
    <w:uiPriority w:val="99"/>
    <w:semiHidden/>
    <w:unhideWhenUsed/>
    <w:rPr>
      <w:color w:val="0563C1"/>
      <w:u w:val="single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e">
    <w:name w:val="Quote"/>
    <w:basedOn w:val="a"/>
    <w:next w:val="a"/>
    <w:link w:val="af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">
    <w:name w:val="引用 字符"/>
    <w:basedOn w:val="a0"/>
    <w:link w:val="ae"/>
    <w:uiPriority w:val="29"/>
    <w:rPr>
      <w:i/>
      <w:iCs/>
      <w:color w:val="404040" w:themeColor="text1" w:themeTint="BF"/>
    </w:rPr>
  </w:style>
  <w:style w:type="paragraph" w:styleId="af0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1">
    <w:name w:val="Intense Quote"/>
    <w:basedOn w:val="a"/>
    <w:next w:val="a"/>
    <w:link w:val="af2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2">
    <w:name w:val="明显引用 字符"/>
    <w:basedOn w:val="a0"/>
    <w:link w:val="af1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msonormal0">
    <w:name w:val="msonormal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xl65">
    <w:name w:val="xl65"/>
    <w:basedOn w:val="a"/>
    <w:pPr>
      <w:widowControl/>
      <w:pBdr>
        <w:top w:val="single" w:sz="12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b/>
      <w:bCs/>
      <w:kern w:val="0"/>
      <w:sz w:val="15"/>
      <w:szCs w:val="15"/>
    </w:rPr>
  </w:style>
  <w:style w:type="paragraph" w:customStyle="1" w:styleId="xl66">
    <w:name w:val="xl66"/>
    <w:basedOn w:val="a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b/>
      <w:bCs/>
      <w:kern w:val="0"/>
      <w:sz w:val="15"/>
      <w:szCs w:val="15"/>
    </w:rPr>
  </w:style>
  <w:style w:type="paragraph" w:customStyle="1" w:styleId="xl67">
    <w:name w:val="xl67"/>
    <w:basedOn w:val="a"/>
    <w:pPr>
      <w:widowControl/>
      <w:pBdr>
        <w:bottom w:val="single" w:sz="12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b/>
      <w:bCs/>
      <w:kern w:val="0"/>
      <w:sz w:val="15"/>
      <w:szCs w:val="15"/>
    </w:rPr>
  </w:style>
  <w:style w:type="paragraph" w:customStyle="1" w:styleId="xl68">
    <w:name w:val="xl68"/>
    <w:basedOn w:val="a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pPr>
      <w:widowControl/>
      <w:pBdr>
        <w:top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5"/>
      <w:szCs w:val="15"/>
    </w:rPr>
  </w:style>
  <w:style w:type="paragraph" w:customStyle="1" w:styleId="xl70">
    <w:name w:val="xl70"/>
    <w:basedOn w:val="a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5"/>
      <w:szCs w:val="15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font6">
    <w:name w:val="font6"/>
    <w:basedOn w:val="a"/>
    <w:rsid w:val="00D932C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"/>
    <w:rsid w:val="00D932CB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color w:val="000000"/>
      <w:kern w:val="0"/>
      <w:sz w:val="22"/>
    </w:rPr>
  </w:style>
  <w:style w:type="paragraph" w:customStyle="1" w:styleId="xl63">
    <w:name w:val="xl63"/>
    <w:basedOn w:val="a"/>
    <w:rsid w:val="00D932C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D932C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496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Version="6" StyleName="APA"/>
</file>

<file path=customXml/itemProps1.xml><?xml version="1.0" encoding="utf-8"?>
<ds:datastoreItem xmlns:ds="http://schemas.openxmlformats.org/officeDocument/2006/customXml" ds:itemID="{B2AA546C-20EC-4F26-AD6A-987853ECD7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6</TotalTime>
  <Pages>13</Pages>
  <Words>5552</Words>
  <Characters>31648</Characters>
  <Application>Microsoft Office Word</Application>
  <DocSecurity>0</DocSecurity>
  <Lines>263</Lines>
  <Paragraphs>74</Paragraphs>
  <ScaleCrop>false</ScaleCrop>
  <Company/>
  <LinksUpToDate>false</LinksUpToDate>
  <CharactersWithSpaces>37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7857116824@163.com</dc:creator>
  <cp:lastModifiedBy>Admin</cp:lastModifiedBy>
  <cp:revision>32</cp:revision>
  <dcterms:created xsi:type="dcterms:W3CDTF">2025-01-12T14:05:00Z</dcterms:created>
  <dcterms:modified xsi:type="dcterms:W3CDTF">2026-03-26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1861.21861</vt:lpwstr>
  </property>
  <property fmtid="{D5CDD505-2E9C-101B-9397-08002B2CF9AE}" pid="3" name="ICV">
    <vt:lpwstr>15ED65D2F821D8EA5E67876811EC8540_42</vt:lpwstr>
  </property>
</Properties>
</file>